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4B198" w14:textId="2FE6D7BD" w:rsidR="009863D4" w:rsidRPr="00D07FD6" w:rsidRDefault="001A1560" w:rsidP="009863D4">
      <w:pPr>
        <w:rPr>
          <w:b/>
          <w:bCs/>
          <w:lang w:val="en-US"/>
        </w:rPr>
      </w:pPr>
      <w:r w:rsidRPr="00D07FD6">
        <w:rPr>
          <w:b/>
          <w:bCs/>
          <w:lang w:val="en-US"/>
        </w:rPr>
        <w:t>Suppl</w:t>
      </w:r>
      <w:r w:rsidR="00D07FD6" w:rsidRPr="00D07FD6">
        <w:rPr>
          <w:b/>
          <w:bCs/>
          <w:lang w:val="en-US"/>
        </w:rPr>
        <w:t>ementary Data</w:t>
      </w:r>
    </w:p>
    <w:p w14:paraId="45EF3824" w14:textId="054985B0" w:rsidR="00D07FD6" w:rsidRDefault="00D07FD6" w:rsidP="009863D4">
      <w:pPr>
        <w:rPr>
          <w:lang w:val="en-US"/>
        </w:rPr>
      </w:pPr>
    </w:p>
    <w:p w14:paraId="709A64C9" w14:textId="6E196788" w:rsidR="00D07FD6" w:rsidRDefault="00D07FD6" w:rsidP="009863D4">
      <w:pPr>
        <w:rPr>
          <w:lang w:val="en-US"/>
        </w:rPr>
      </w:pPr>
    </w:p>
    <w:p w14:paraId="738272A1" w14:textId="77777777" w:rsidR="00D07FD6" w:rsidRDefault="00D07FD6" w:rsidP="00D07FD6">
      <w:pPr>
        <w:ind w:left="440" w:hanging="360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Premature stroke and cardiovascular risk in primary </w:t>
      </w:r>
      <w:proofErr w:type="spellStart"/>
      <w:r>
        <w:rPr>
          <w:b/>
          <w:bCs/>
          <w:u w:val="single"/>
          <w:lang w:val="en-US"/>
        </w:rPr>
        <w:t>Sjögren`s</w:t>
      </w:r>
      <w:proofErr w:type="spellEnd"/>
      <w:r>
        <w:rPr>
          <w:b/>
          <w:bCs/>
          <w:u w:val="single"/>
          <w:lang w:val="en-US"/>
        </w:rPr>
        <w:t xml:space="preserve"> Syndrome</w:t>
      </w:r>
    </w:p>
    <w:p w14:paraId="6E746DD7" w14:textId="77777777" w:rsidR="00D07FD6" w:rsidRDefault="00D07FD6" w:rsidP="00D07FD6">
      <w:pPr>
        <w:ind w:left="440" w:hanging="360"/>
        <w:rPr>
          <w:b/>
          <w:bCs/>
          <w:u w:val="single"/>
          <w:lang w:val="en-US"/>
        </w:rPr>
      </w:pPr>
    </w:p>
    <w:p w14:paraId="03A6CBEB" w14:textId="77777777" w:rsidR="00D07FD6" w:rsidRDefault="00D07FD6" w:rsidP="00D07FD6">
      <w:pPr>
        <w:ind w:left="440" w:hanging="360"/>
        <w:rPr>
          <w:b/>
          <w:bCs/>
          <w:u w:val="single"/>
          <w:lang w:val="en-US"/>
        </w:rPr>
      </w:pPr>
    </w:p>
    <w:p w14:paraId="30E99EC2" w14:textId="77777777" w:rsidR="00D07FD6" w:rsidRPr="000805C2" w:rsidRDefault="00D07FD6" w:rsidP="00D07FD6">
      <w:pPr>
        <w:rPr>
          <w:rFonts w:ascii="Calibri Light" w:hAnsi="Calibri Light" w:cs="Calibri Light"/>
          <w:sz w:val="18"/>
          <w:szCs w:val="18"/>
          <w:vertAlign w:val="superscript"/>
        </w:rPr>
      </w:pPr>
      <w:r w:rsidRPr="00A1095C">
        <w:rPr>
          <w:lang w:eastAsia="en-US"/>
        </w:rPr>
        <w:t>Clara L. Zippel</w:t>
      </w:r>
      <w:r w:rsidRPr="000805C2">
        <w:rPr>
          <w:rFonts w:ascii="Calibri Light" w:hAnsi="Calibri Light" w:cs="Calibri Light"/>
          <w:sz w:val="18"/>
          <w:szCs w:val="18"/>
          <w:vertAlign w:val="superscript"/>
        </w:rPr>
        <w:t>1</w:t>
      </w:r>
      <w:r>
        <w:rPr>
          <w:lang w:eastAsia="en-US"/>
        </w:rPr>
        <w:t>*</w:t>
      </w:r>
      <w:r w:rsidRPr="00A1095C">
        <w:rPr>
          <w:lang w:eastAsia="en-US"/>
        </w:rPr>
        <w:t>, Sonja B</w:t>
      </w:r>
      <w:r>
        <w:rPr>
          <w:lang w:eastAsia="en-US"/>
        </w:rPr>
        <w:t>eider</w:t>
      </w:r>
      <w:r w:rsidRPr="000805C2">
        <w:rPr>
          <w:rFonts w:ascii="Calibri Light" w:hAnsi="Calibri Light" w:cs="Calibri Light"/>
          <w:sz w:val="18"/>
          <w:szCs w:val="18"/>
          <w:vertAlign w:val="superscript"/>
        </w:rPr>
        <w:t>1</w:t>
      </w:r>
      <w:r>
        <w:rPr>
          <w:lang w:eastAsia="en-US"/>
        </w:rPr>
        <w:t>*, Emelie Kramer</w:t>
      </w:r>
      <w:r w:rsidRPr="00075FEE">
        <w:rPr>
          <w:rFonts w:ascii="Calibri Light" w:hAnsi="Calibri Light" w:cs="Calibri Light"/>
          <w:sz w:val="18"/>
          <w:szCs w:val="18"/>
          <w:vertAlign w:val="superscript"/>
        </w:rPr>
        <w:t>1</w:t>
      </w:r>
      <w:r>
        <w:rPr>
          <w:lang w:eastAsia="en-US"/>
        </w:rPr>
        <w:t>, Franz Felix Konen</w:t>
      </w:r>
      <w:r w:rsidRPr="0033179B">
        <w:rPr>
          <w:vertAlign w:val="superscript"/>
          <w:lang w:eastAsia="en-US"/>
        </w:rPr>
        <w:t>2</w:t>
      </w:r>
      <w:r>
        <w:rPr>
          <w:lang w:eastAsia="en-US"/>
        </w:rPr>
        <w:t>, Tabea Seeliger</w:t>
      </w:r>
      <w:r w:rsidRPr="000805C2">
        <w:rPr>
          <w:rFonts w:ascii="Calibri Light" w:hAnsi="Calibri Light" w:cs="Calibri Light"/>
          <w:sz w:val="18"/>
          <w:szCs w:val="18"/>
          <w:vertAlign w:val="superscript"/>
        </w:rPr>
        <w:t>2</w:t>
      </w:r>
      <w:r>
        <w:rPr>
          <w:lang w:eastAsia="en-US"/>
        </w:rPr>
        <w:t>, Thomas Skripuletz</w:t>
      </w:r>
      <w:r w:rsidRPr="000805C2">
        <w:rPr>
          <w:rFonts w:ascii="Calibri Light" w:hAnsi="Calibri Light" w:cs="Calibri Light"/>
          <w:sz w:val="18"/>
          <w:szCs w:val="18"/>
          <w:vertAlign w:val="superscript"/>
        </w:rPr>
        <w:t>2</w:t>
      </w:r>
      <w:r>
        <w:rPr>
          <w:lang w:eastAsia="en-US"/>
        </w:rPr>
        <w:t>, Stefanie Hirsch</w:t>
      </w:r>
      <w:r w:rsidRPr="00075FEE">
        <w:rPr>
          <w:rFonts w:ascii="Calibri Light" w:hAnsi="Calibri Light" w:cs="Calibri Light"/>
          <w:sz w:val="18"/>
          <w:szCs w:val="18"/>
          <w:vertAlign w:val="superscript"/>
        </w:rPr>
        <w:t>1</w:t>
      </w:r>
      <w:r>
        <w:rPr>
          <w:lang w:eastAsia="en-US"/>
        </w:rPr>
        <w:t>, Alexandra Jablonka</w:t>
      </w:r>
      <w:r w:rsidRPr="000805C2">
        <w:rPr>
          <w:rFonts w:ascii="Calibri Light" w:hAnsi="Calibri Light" w:cs="Calibri Light"/>
          <w:sz w:val="18"/>
          <w:szCs w:val="18"/>
          <w:vertAlign w:val="superscript"/>
        </w:rPr>
        <w:t>1</w:t>
      </w:r>
      <w:r>
        <w:rPr>
          <w:lang w:eastAsia="en-US"/>
        </w:rPr>
        <w:t>, Torsten Witte</w:t>
      </w:r>
      <w:r w:rsidRPr="000805C2">
        <w:rPr>
          <w:rFonts w:ascii="Calibri Light" w:hAnsi="Calibri Light" w:cs="Calibri Light"/>
          <w:sz w:val="18"/>
          <w:szCs w:val="18"/>
          <w:vertAlign w:val="superscript"/>
        </w:rPr>
        <w:t>1</w:t>
      </w:r>
      <w:r>
        <w:rPr>
          <w:lang w:eastAsia="en-US"/>
        </w:rPr>
        <w:t>, Kristina Sonnenschein</w:t>
      </w:r>
      <w:r w:rsidRPr="000805C2">
        <w:rPr>
          <w:rFonts w:ascii="Calibri Light" w:hAnsi="Calibri Light" w:cs="Calibri Light"/>
          <w:sz w:val="18"/>
          <w:szCs w:val="18"/>
          <w:vertAlign w:val="superscript"/>
        </w:rPr>
        <w:t>3</w:t>
      </w:r>
      <w:r>
        <w:rPr>
          <w:lang w:eastAsia="en-US"/>
        </w:rPr>
        <w:t>*, Diana Ernst</w:t>
      </w:r>
      <w:r w:rsidRPr="000805C2">
        <w:rPr>
          <w:rFonts w:ascii="Calibri Light" w:hAnsi="Calibri Light" w:cs="Calibri Light"/>
          <w:sz w:val="18"/>
          <w:szCs w:val="18"/>
          <w:vertAlign w:val="superscript"/>
        </w:rPr>
        <w:t>1</w:t>
      </w:r>
      <w:r>
        <w:rPr>
          <w:lang w:eastAsia="en-US"/>
        </w:rPr>
        <w:t>*</w:t>
      </w:r>
    </w:p>
    <w:p w14:paraId="0D7C4EA6" w14:textId="77777777" w:rsidR="00D07FD6" w:rsidRPr="00CC543A" w:rsidRDefault="00D07FD6" w:rsidP="00D07FD6">
      <w:pPr>
        <w:spacing w:before="240"/>
        <w:rPr>
          <w:sz w:val="28"/>
          <w:szCs w:val="28"/>
          <w:vertAlign w:val="superscript"/>
          <w:lang w:val="en-US"/>
        </w:rPr>
      </w:pPr>
      <w:r w:rsidRPr="00CC543A">
        <w:rPr>
          <w:sz w:val="28"/>
          <w:szCs w:val="28"/>
          <w:vertAlign w:val="superscript"/>
          <w:lang w:val="en-US"/>
        </w:rPr>
        <w:t>*shared authorship</w:t>
      </w:r>
    </w:p>
    <w:p w14:paraId="5FA5B7A1" w14:textId="77777777" w:rsidR="00D07FD6" w:rsidRDefault="00D07FD6" w:rsidP="009863D4">
      <w:pPr>
        <w:rPr>
          <w:lang w:val="en-US"/>
        </w:rPr>
      </w:pPr>
    </w:p>
    <w:p w14:paraId="0F7CF725" w14:textId="482210EC" w:rsidR="001A1560" w:rsidRDefault="001A1560" w:rsidP="009863D4">
      <w:pPr>
        <w:rPr>
          <w:lang w:val="en-US"/>
        </w:rPr>
      </w:pPr>
    </w:p>
    <w:p w14:paraId="5DEFF657" w14:textId="77777777" w:rsidR="001A1560" w:rsidRDefault="001A1560" w:rsidP="009863D4">
      <w:pPr>
        <w:rPr>
          <w:lang w:val="en-US"/>
        </w:rPr>
      </w:pPr>
    </w:p>
    <w:tbl>
      <w:tblPr>
        <w:tblStyle w:val="Tabellenraster"/>
        <w:tblW w:w="9060" w:type="dxa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1A1560" w:rsidRPr="00301572" w14:paraId="211F410D" w14:textId="77777777" w:rsidTr="00FC1264">
        <w:tc>
          <w:tcPr>
            <w:tcW w:w="2265" w:type="dxa"/>
          </w:tcPr>
          <w:p w14:paraId="0987B21B" w14:textId="77777777" w:rsidR="001A1560" w:rsidRPr="001A1560" w:rsidRDefault="001A1560" w:rsidP="001A1560">
            <w:pPr>
              <w:rPr>
                <w:b/>
                <w:bCs/>
              </w:rPr>
            </w:pPr>
          </w:p>
        </w:tc>
        <w:tc>
          <w:tcPr>
            <w:tcW w:w="2265" w:type="dxa"/>
          </w:tcPr>
          <w:p w14:paraId="30447802" w14:textId="77777777" w:rsidR="001A1560" w:rsidRPr="001A1560" w:rsidRDefault="001A1560" w:rsidP="001A1560">
            <w:pPr>
              <w:rPr>
                <w:b/>
                <w:bCs/>
              </w:rPr>
            </w:pPr>
            <w:r w:rsidRPr="001A1560">
              <w:rPr>
                <w:b/>
                <w:bCs/>
              </w:rPr>
              <w:t>Index Patients</w:t>
            </w:r>
          </w:p>
          <w:p w14:paraId="35C874C0" w14:textId="4DBCB0A1" w:rsidR="001A1560" w:rsidRPr="001A1560" w:rsidRDefault="001A1560" w:rsidP="001A1560">
            <w:pPr>
              <w:rPr>
                <w:b/>
                <w:bCs/>
                <w:color w:val="000000" w:themeColor="text1"/>
              </w:rPr>
            </w:pPr>
            <w:r w:rsidRPr="001A1560">
              <w:rPr>
                <w:b/>
                <w:bCs/>
              </w:rPr>
              <w:t>(n=28)</w:t>
            </w:r>
          </w:p>
        </w:tc>
        <w:tc>
          <w:tcPr>
            <w:tcW w:w="2265" w:type="dxa"/>
          </w:tcPr>
          <w:p w14:paraId="69DBBF71" w14:textId="77777777" w:rsidR="001A1560" w:rsidRPr="001A1560" w:rsidRDefault="001A1560" w:rsidP="001A1560">
            <w:pPr>
              <w:rPr>
                <w:b/>
                <w:bCs/>
              </w:rPr>
            </w:pPr>
            <w:r w:rsidRPr="001A1560">
              <w:rPr>
                <w:b/>
                <w:bCs/>
              </w:rPr>
              <w:t>Controls</w:t>
            </w:r>
          </w:p>
          <w:p w14:paraId="6633B367" w14:textId="2E4C40A5" w:rsidR="001A1560" w:rsidRPr="001A1560" w:rsidRDefault="001A1560" w:rsidP="001A1560">
            <w:pPr>
              <w:rPr>
                <w:b/>
                <w:bCs/>
                <w:color w:val="000000" w:themeColor="text1"/>
              </w:rPr>
            </w:pPr>
            <w:r w:rsidRPr="001A1560">
              <w:rPr>
                <w:b/>
                <w:bCs/>
              </w:rPr>
              <w:t>(n=284)</w:t>
            </w:r>
          </w:p>
        </w:tc>
        <w:tc>
          <w:tcPr>
            <w:tcW w:w="2265" w:type="dxa"/>
          </w:tcPr>
          <w:p w14:paraId="68766576" w14:textId="2A65A59A" w:rsidR="001A1560" w:rsidRPr="001A1560" w:rsidRDefault="001A1560" w:rsidP="001A1560">
            <w:pPr>
              <w:rPr>
                <w:b/>
                <w:bCs/>
                <w:color w:val="000000" w:themeColor="text1"/>
              </w:rPr>
            </w:pPr>
            <w:r w:rsidRPr="001A1560">
              <w:rPr>
                <w:b/>
                <w:bCs/>
              </w:rPr>
              <w:t>P - value</w:t>
            </w:r>
          </w:p>
        </w:tc>
      </w:tr>
      <w:tr w:rsidR="001A1560" w:rsidRPr="00301572" w14:paraId="022AC5B4" w14:textId="77777777" w:rsidTr="0061116B">
        <w:tc>
          <w:tcPr>
            <w:tcW w:w="2265" w:type="dxa"/>
          </w:tcPr>
          <w:p w14:paraId="3C7DCCF1" w14:textId="77777777" w:rsidR="001A1560" w:rsidRPr="00301572" w:rsidRDefault="001A1560" w:rsidP="001A1560">
            <w:r w:rsidRPr="00301572">
              <w:t xml:space="preserve">Age, mean ± SD  </w:t>
            </w:r>
          </w:p>
          <w:p w14:paraId="412C0049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median (min – max)</w:t>
            </w:r>
          </w:p>
        </w:tc>
        <w:tc>
          <w:tcPr>
            <w:tcW w:w="2265" w:type="dxa"/>
          </w:tcPr>
          <w:p w14:paraId="5013B5FA" w14:textId="77777777" w:rsidR="001A1560" w:rsidRPr="00301572" w:rsidRDefault="001A1560" w:rsidP="001A1560">
            <w:pPr>
              <w:rPr>
                <w:color w:val="000000" w:themeColor="text1"/>
              </w:rPr>
            </w:pPr>
            <w:r w:rsidRPr="00301572">
              <w:rPr>
                <w:color w:val="000000" w:themeColor="text1"/>
              </w:rPr>
              <w:t>64.1 ± 12.4</w:t>
            </w:r>
          </w:p>
          <w:p w14:paraId="1F392046" w14:textId="77777777" w:rsidR="001A1560" w:rsidRPr="00301572" w:rsidRDefault="001A1560" w:rsidP="001A1560">
            <w:pPr>
              <w:rPr>
                <w:color w:val="000000" w:themeColor="text1"/>
              </w:rPr>
            </w:pPr>
            <w:r w:rsidRPr="00301572">
              <w:rPr>
                <w:color w:val="000000" w:themeColor="text1"/>
              </w:rPr>
              <w:t>62 (36 – 85)</w:t>
            </w:r>
          </w:p>
        </w:tc>
        <w:tc>
          <w:tcPr>
            <w:tcW w:w="2265" w:type="dxa"/>
          </w:tcPr>
          <w:p w14:paraId="6D97D8D8" w14:textId="77777777" w:rsidR="001A1560" w:rsidRPr="00301572" w:rsidRDefault="001A1560" w:rsidP="001A1560">
            <w:pPr>
              <w:rPr>
                <w:color w:val="000000" w:themeColor="text1"/>
              </w:rPr>
            </w:pPr>
            <w:r w:rsidRPr="00301572">
              <w:rPr>
                <w:color w:val="000000" w:themeColor="text1"/>
              </w:rPr>
              <w:t>57.7 ± 14.1</w:t>
            </w:r>
          </w:p>
          <w:p w14:paraId="7566D83E" w14:textId="77777777" w:rsidR="001A1560" w:rsidRPr="00301572" w:rsidRDefault="001A1560" w:rsidP="001A1560">
            <w:pPr>
              <w:rPr>
                <w:color w:val="000000" w:themeColor="text1"/>
              </w:rPr>
            </w:pPr>
            <w:r w:rsidRPr="00301572">
              <w:rPr>
                <w:color w:val="000000" w:themeColor="text1"/>
              </w:rPr>
              <w:t>59 (21 – 87)</w:t>
            </w:r>
          </w:p>
        </w:tc>
        <w:tc>
          <w:tcPr>
            <w:tcW w:w="2265" w:type="dxa"/>
            <w:vAlign w:val="center"/>
          </w:tcPr>
          <w:p w14:paraId="0582B372" w14:textId="77777777" w:rsidR="001A1560" w:rsidRPr="00301572" w:rsidRDefault="001A1560" w:rsidP="001A1560">
            <w:pPr>
              <w:rPr>
                <w:b/>
                <w:bCs/>
                <w:color w:val="000000" w:themeColor="text1"/>
              </w:rPr>
            </w:pPr>
            <w:r w:rsidRPr="00301572">
              <w:rPr>
                <w:b/>
                <w:bCs/>
                <w:color w:val="000000" w:themeColor="text1"/>
              </w:rPr>
              <w:t xml:space="preserve">  0.040</w:t>
            </w:r>
          </w:p>
        </w:tc>
      </w:tr>
      <w:tr w:rsidR="001A1560" w:rsidRPr="00301572" w14:paraId="48BF4C3D" w14:textId="77777777" w:rsidTr="0061116B">
        <w:tc>
          <w:tcPr>
            <w:tcW w:w="2265" w:type="dxa"/>
          </w:tcPr>
          <w:p w14:paraId="3DEF4117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 xml:space="preserve">Gender (male) </w:t>
            </w:r>
          </w:p>
        </w:tc>
        <w:tc>
          <w:tcPr>
            <w:tcW w:w="2265" w:type="dxa"/>
          </w:tcPr>
          <w:p w14:paraId="1EA0D9C4" w14:textId="77777777" w:rsidR="001A1560" w:rsidRPr="00301572" w:rsidRDefault="001A1560" w:rsidP="001A1560">
            <w:pPr>
              <w:rPr>
                <w:color w:val="000000" w:themeColor="text1"/>
              </w:rPr>
            </w:pPr>
            <w:r w:rsidRPr="00301572">
              <w:rPr>
                <w:color w:val="000000" w:themeColor="text1"/>
              </w:rPr>
              <w:t>10 (35.7%)</w:t>
            </w:r>
          </w:p>
        </w:tc>
        <w:tc>
          <w:tcPr>
            <w:tcW w:w="2265" w:type="dxa"/>
          </w:tcPr>
          <w:p w14:paraId="1BCEE67C" w14:textId="77777777" w:rsidR="001A1560" w:rsidRPr="00301572" w:rsidRDefault="001A1560" w:rsidP="001A1560">
            <w:pPr>
              <w:rPr>
                <w:color w:val="000000" w:themeColor="text1"/>
              </w:rPr>
            </w:pPr>
            <w:r w:rsidRPr="00301572">
              <w:rPr>
                <w:color w:val="000000" w:themeColor="text1"/>
              </w:rPr>
              <w:t xml:space="preserve"> 51 (18.0%)</w:t>
            </w:r>
          </w:p>
        </w:tc>
        <w:tc>
          <w:tcPr>
            <w:tcW w:w="2265" w:type="dxa"/>
          </w:tcPr>
          <w:p w14:paraId="6B6CD1F3" w14:textId="77777777" w:rsidR="001A1560" w:rsidRPr="00301572" w:rsidRDefault="001A1560" w:rsidP="001A1560">
            <w:pPr>
              <w:rPr>
                <w:b/>
                <w:bCs/>
                <w:color w:val="000000" w:themeColor="text1"/>
              </w:rPr>
            </w:pPr>
            <w:r w:rsidRPr="00301572">
              <w:rPr>
                <w:b/>
                <w:bCs/>
                <w:color w:val="000000" w:themeColor="text1"/>
              </w:rPr>
              <w:t xml:space="preserve">  0.024</w:t>
            </w:r>
          </w:p>
        </w:tc>
      </w:tr>
      <w:tr w:rsidR="001A1560" w:rsidRPr="00301572" w14:paraId="060DE948" w14:textId="77777777" w:rsidTr="0061116B">
        <w:tc>
          <w:tcPr>
            <w:tcW w:w="2265" w:type="dxa"/>
          </w:tcPr>
          <w:p w14:paraId="6DDCAED4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 xml:space="preserve">Disease duration </w:t>
            </w:r>
          </w:p>
        </w:tc>
        <w:tc>
          <w:tcPr>
            <w:tcW w:w="2265" w:type="dxa"/>
          </w:tcPr>
          <w:p w14:paraId="462BDFB8" w14:textId="77777777" w:rsidR="001A1560" w:rsidRPr="00301572" w:rsidRDefault="001A1560" w:rsidP="001A1560">
            <w:pPr>
              <w:rPr>
                <w:color w:val="000000" w:themeColor="text1"/>
              </w:rPr>
            </w:pPr>
            <w:r w:rsidRPr="00301572">
              <w:rPr>
                <w:color w:val="000000" w:themeColor="text1"/>
              </w:rPr>
              <w:t>5.3 ± 6.3</w:t>
            </w:r>
          </w:p>
        </w:tc>
        <w:tc>
          <w:tcPr>
            <w:tcW w:w="2265" w:type="dxa"/>
          </w:tcPr>
          <w:p w14:paraId="1C32747B" w14:textId="77777777" w:rsidR="001A1560" w:rsidRPr="00301572" w:rsidRDefault="001A1560" w:rsidP="001A1560">
            <w:pPr>
              <w:rPr>
                <w:color w:val="000000" w:themeColor="text1"/>
              </w:rPr>
            </w:pPr>
            <w:r w:rsidRPr="00301572">
              <w:rPr>
                <w:color w:val="000000" w:themeColor="text1"/>
              </w:rPr>
              <w:t>4.9 ± 6.6</w:t>
            </w:r>
          </w:p>
        </w:tc>
        <w:tc>
          <w:tcPr>
            <w:tcW w:w="2265" w:type="dxa"/>
          </w:tcPr>
          <w:p w14:paraId="56AB55F8" w14:textId="77777777" w:rsidR="001A1560" w:rsidRPr="00301572" w:rsidRDefault="001A1560" w:rsidP="001A1560">
            <w:pPr>
              <w:rPr>
                <w:color w:val="000000" w:themeColor="text1"/>
              </w:rPr>
            </w:pPr>
            <w:r w:rsidRPr="00301572">
              <w:rPr>
                <w:color w:val="000000" w:themeColor="text1"/>
              </w:rPr>
              <w:t xml:space="preserve">  0.556</w:t>
            </w:r>
          </w:p>
        </w:tc>
      </w:tr>
      <w:tr w:rsidR="001A1560" w:rsidRPr="00301572" w14:paraId="5CF592EA" w14:textId="77777777" w:rsidTr="0061116B">
        <w:tc>
          <w:tcPr>
            <w:tcW w:w="2265" w:type="dxa"/>
          </w:tcPr>
          <w:p w14:paraId="5EBB2EFE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Hypertension</w:t>
            </w:r>
          </w:p>
        </w:tc>
        <w:tc>
          <w:tcPr>
            <w:tcW w:w="2265" w:type="dxa"/>
          </w:tcPr>
          <w:p w14:paraId="4E06BD2F" w14:textId="77777777" w:rsidR="001A1560" w:rsidRPr="00301572" w:rsidRDefault="001A1560" w:rsidP="001A1560">
            <w:r w:rsidRPr="00301572">
              <w:t>22 (78.6%)</w:t>
            </w:r>
          </w:p>
        </w:tc>
        <w:tc>
          <w:tcPr>
            <w:tcW w:w="2265" w:type="dxa"/>
          </w:tcPr>
          <w:p w14:paraId="73949807" w14:textId="77777777" w:rsidR="001A1560" w:rsidRPr="00301572" w:rsidRDefault="001A1560" w:rsidP="001A1560">
            <w:r w:rsidRPr="00301572">
              <w:t>119 (41.9%)</w:t>
            </w:r>
          </w:p>
        </w:tc>
        <w:tc>
          <w:tcPr>
            <w:tcW w:w="2265" w:type="dxa"/>
          </w:tcPr>
          <w:p w14:paraId="26992A39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rPr>
                <w:b/>
                <w:bCs/>
              </w:rPr>
              <w:t>&lt;0.001</w:t>
            </w:r>
          </w:p>
        </w:tc>
      </w:tr>
      <w:tr w:rsidR="001A1560" w:rsidRPr="00301572" w14:paraId="79957B20" w14:textId="77777777" w:rsidTr="0061116B">
        <w:tc>
          <w:tcPr>
            <w:tcW w:w="2265" w:type="dxa"/>
          </w:tcPr>
          <w:p w14:paraId="5411FC6A" w14:textId="77777777" w:rsidR="001A1560" w:rsidRPr="00301572" w:rsidRDefault="001A1560" w:rsidP="001A1560">
            <w:pPr>
              <w:rPr>
                <w:b/>
                <w:bCs/>
              </w:rPr>
            </w:pPr>
            <w:proofErr w:type="spellStart"/>
            <w:r w:rsidRPr="00301572">
              <w:t>Hypercholesteraemia</w:t>
            </w:r>
            <w:proofErr w:type="spellEnd"/>
          </w:p>
        </w:tc>
        <w:tc>
          <w:tcPr>
            <w:tcW w:w="2265" w:type="dxa"/>
          </w:tcPr>
          <w:p w14:paraId="510D4D71" w14:textId="77777777" w:rsidR="001A1560" w:rsidRPr="00301572" w:rsidRDefault="001A1560" w:rsidP="001A1560">
            <w:r w:rsidRPr="00301572">
              <w:t>18 (64.3%)</w:t>
            </w:r>
          </w:p>
        </w:tc>
        <w:tc>
          <w:tcPr>
            <w:tcW w:w="2265" w:type="dxa"/>
          </w:tcPr>
          <w:p w14:paraId="0660C737" w14:textId="77777777" w:rsidR="001A1560" w:rsidRPr="00301572" w:rsidRDefault="001A1560" w:rsidP="001A1560">
            <w:r w:rsidRPr="00301572">
              <w:t xml:space="preserve">  76 (26.8%)</w:t>
            </w:r>
          </w:p>
        </w:tc>
        <w:tc>
          <w:tcPr>
            <w:tcW w:w="2265" w:type="dxa"/>
          </w:tcPr>
          <w:p w14:paraId="49C73051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rPr>
                <w:b/>
                <w:bCs/>
              </w:rPr>
              <w:t>&lt;0.001</w:t>
            </w:r>
          </w:p>
        </w:tc>
      </w:tr>
      <w:tr w:rsidR="001A1560" w:rsidRPr="00301572" w14:paraId="74A120BD" w14:textId="77777777" w:rsidTr="0061116B">
        <w:tc>
          <w:tcPr>
            <w:tcW w:w="2265" w:type="dxa"/>
          </w:tcPr>
          <w:p w14:paraId="76A16372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 xml:space="preserve">Diabetes mellitus </w:t>
            </w:r>
          </w:p>
        </w:tc>
        <w:tc>
          <w:tcPr>
            <w:tcW w:w="2265" w:type="dxa"/>
          </w:tcPr>
          <w:p w14:paraId="2871111D" w14:textId="77777777" w:rsidR="001A1560" w:rsidRPr="00301572" w:rsidRDefault="001A1560" w:rsidP="001A1560">
            <w:r w:rsidRPr="00301572">
              <w:t xml:space="preserve">  7 (25.0%)</w:t>
            </w:r>
          </w:p>
        </w:tc>
        <w:tc>
          <w:tcPr>
            <w:tcW w:w="2265" w:type="dxa"/>
          </w:tcPr>
          <w:p w14:paraId="14AA5363" w14:textId="77777777" w:rsidR="001A1560" w:rsidRPr="00301572" w:rsidRDefault="001A1560" w:rsidP="001A1560">
            <w:r w:rsidRPr="00301572">
              <w:t xml:space="preserve">  35 (12.3%)</w:t>
            </w:r>
          </w:p>
        </w:tc>
        <w:tc>
          <w:tcPr>
            <w:tcW w:w="2265" w:type="dxa"/>
          </w:tcPr>
          <w:p w14:paraId="654DCC3D" w14:textId="77777777" w:rsidR="001A1560" w:rsidRPr="00301572" w:rsidRDefault="001A1560" w:rsidP="001A1560">
            <w:r w:rsidRPr="00301572">
              <w:t xml:space="preserve">  0.061</w:t>
            </w:r>
          </w:p>
        </w:tc>
      </w:tr>
      <w:tr w:rsidR="001A1560" w:rsidRPr="00301572" w14:paraId="458CA396" w14:textId="77777777" w:rsidTr="0061116B">
        <w:tc>
          <w:tcPr>
            <w:tcW w:w="2265" w:type="dxa"/>
          </w:tcPr>
          <w:p w14:paraId="6471F808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Smoking</w:t>
            </w:r>
          </w:p>
        </w:tc>
        <w:tc>
          <w:tcPr>
            <w:tcW w:w="2265" w:type="dxa"/>
          </w:tcPr>
          <w:p w14:paraId="0345310A" w14:textId="77777777" w:rsidR="001A1560" w:rsidRPr="00301572" w:rsidRDefault="001A1560" w:rsidP="001A1560">
            <w:r w:rsidRPr="00301572">
              <w:t>18 (64.3%)</w:t>
            </w:r>
          </w:p>
        </w:tc>
        <w:tc>
          <w:tcPr>
            <w:tcW w:w="2265" w:type="dxa"/>
          </w:tcPr>
          <w:p w14:paraId="1076EFDA" w14:textId="77777777" w:rsidR="001A1560" w:rsidRPr="00301572" w:rsidRDefault="001A1560" w:rsidP="001A1560">
            <w:r w:rsidRPr="00301572">
              <w:t>135 (47.5%)</w:t>
            </w:r>
          </w:p>
        </w:tc>
        <w:tc>
          <w:tcPr>
            <w:tcW w:w="2265" w:type="dxa"/>
          </w:tcPr>
          <w:p w14:paraId="3DDC3FE9" w14:textId="77777777" w:rsidR="001A1560" w:rsidRPr="00301572" w:rsidRDefault="001A1560" w:rsidP="001A1560">
            <w:r w:rsidRPr="00301572">
              <w:t xml:space="preserve">  0.082</w:t>
            </w:r>
          </w:p>
        </w:tc>
      </w:tr>
      <w:tr w:rsidR="001A1560" w:rsidRPr="00301572" w14:paraId="29147BAB" w14:textId="77777777" w:rsidTr="0061116B">
        <w:tc>
          <w:tcPr>
            <w:tcW w:w="2265" w:type="dxa"/>
          </w:tcPr>
          <w:p w14:paraId="3F6C9872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 xml:space="preserve">BMI, mean ± SD   </w:t>
            </w:r>
          </w:p>
        </w:tc>
        <w:tc>
          <w:tcPr>
            <w:tcW w:w="2265" w:type="dxa"/>
          </w:tcPr>
          <w:p w14:paraId="442116EB" w14:textId="77777777" w:rsidR="001A1560" w:rsidRPr="00301572" w:rsidRDefault="001A1560" w:rsidP="001A1560">
            <w:r w:rsidRPr="00301572">
              <w:t>27.7 ± 5.6</w:t>
            </w:r>
          </w:p>
        </w:tc>
        <w:tc>
          <w:tcPr>
            <w:tcW w:w="2265" w:type="dxa"/>
          </w:tcPr>
          <w:p w14:paraId="4479167A" w14:textId="77777777" w:rsidR="001A1560" w:rsidRPr="00301572" w:rsidRDefault="001A1560" w:rsidP="001A1560">
            <w:r w:rsidRPr="00301572">
              <w:t>26.8 ± 5.8</w:t>
            </w:r>
          </w:p>
        </w:tc>
        <w:tc>
          <w:tcPr>
            <w:tcW w:w="2265" w:type="dxa"/>
          </w:tcPr>
          <w:p w14:paraId="74602FBE" w14:textId="77777777" w:rsidR="001A1560" w:rsidRPr="00301572" w:rsidRDefault="001A1560" w:rsidP="001A1560">
            <w:r w:rsidRPr="00301572">
              <w:t xml:space="preserve">  0.375</w:t>
            </w:r>
          </w:p>
        </w:tc>
      </w:tr>
      <w:tr w:rsidR="001A1560" w:rsidRPr="00301572" w14:paraId="12C24B1E" w14:textId="77777777" w:rsidTr="0061116B">
        <w:tc>
          <w:tcPr>
            <w:tcW w:w="2265" w:type="dxa"/>
          </w:tcPr>
          <w:p w14:paraId="11D91B7A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Physical activity</w:t>
            </w:r>
          </w:p>
        </w:tc>
        <w:tc>
          <w:tcPr>
            <w:tcW w:w="2265" w:type="dxa"/>
          </w:tcPr>
          <w:p w14:paraId="50FFCE51" w14:textId="77777777" w:rsidR="001A1560" w:rsidRPr="00301572" w:rsidRDefault="001A1560" w:rsidP="001A1560">
            <w:r w:rsidRPr="00301572">
              <w:t>13 (46.4%)</w:t>
            </w:r>
          </w:p>
        </w:tc>
        <w:tc>
          <w:tcPr>
            <w:tcW w:w="2265" w:type="dxa"/>
          </w:tcPr>
          <w:p w14:paraId="009ADFB5" w14:textId="77777777" w:rsidR="001A1560" w:rsidRPr="00301572" w:rsidRDefault="001A1560" w:rsidP="001A1560">
            <w:r w:rsidRPr="00301572">
              <w:t>169 (59.5%)</w:t>
            </w:r>
          </w:p>
        </w:tc>
        <w:tc>
          <w:tcPr>
            <w:tcW w:w="2265" w:type="dxa"/>
          </w:tcPr>
          <w:p w14:paraId="5084D3E8" w14:textId="77777777" w:rsidR="001A1560" w:rsidRPr="00301572" w:rsidRDefault="001A1560" w:rsidP="001A1560">
            <w:r w:rsidRPr="00301572">
              <w:t xml:space="preserve">  0.346</w:t>
            </w:r>
          </w:p>
        </w:tc>
      </w:tr>
      <w:tr w:rsidR="001A1560" w:rsidRPr="00301572" w14:paraId="562056AD" w14:textId="77777777" w:rsidTr="0061116B">
        <w:tc>
          <w:tcPr>
            <w:tcW w:w="2265" w:type="dxa"/>
          </w:tcPr>
          <w:p w14:paraId="42C8890D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Family history</w:t>
            </w:r>
          </w:p>
        </w:tc>
        <w:tc>
          <w:tcPr>
            <w:tcW w:w="2265" w:type="dxa"/>
          </w:tcPr>
          <w:p w14:paraId="223E98AF" w14:textId="77777777" w:rsidR="001A1560" w:rsidRPr="00301572" w:rsidRDefault="001A1560" w:rsidP="001A1560">
            <w:r w:rsidRPr="00301572">
              <w:t>15 (53.6%)</w:t>
            </w:r>
          </w:p>
        </w:tc>
        <w:tc>
          <w:tcPr>
            <w:tcW w:w="2265" w:type="dxa"/>
          </w:tcPr>
          <w:p w14:paraId="567426B3" w14:textId="77777777" w:rsidR="001A1560" w:rsidRPr="00301572" w:rsidRDefault="001A1560" w:rsidP="001A1560">
            <w:r w:rsidRPr="00301572">
              <w:t>119 (41.9%)</w:t>
            </w:r>
          </w:p>
        </w:tc>
        <w:tc>
          <w:tcPr>
            <w:tcW w:w="2265" w:type="dxa"/>
          </w:tcPr>
          <w:p w14:paraId="40FD728D" w14:textId="77777777" w:rsidR="001A1560" w:rsidRPr="00301572" w:rsidRDefault="001A1560" w:rsidP="001A1560">
            <w:r w:rsidRPr="00301572">
              <w:t xml:space="preserve">  0.235</w:t>
            </w:r>
          </w:p>
        </w:tc>
      </w:tr>
      <w:tr w:rsidR="001A1560" w:rsidRPr="00301572" w14:paraId="57BF16C8" w14:textId="77777777" w:rsidTr="0061116B">
        <w:tc>
          <w:tcPr>
            <w:tcW w:w="2265" w:type="dxa"/>
          </w:tcPr>
          <w:p w14:paraId="31AA0151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Thrombosis</w:t>
            </w:r>
          </w:p>
        </w:tc>
        <w:tc>
          <w:tcPr>
            <w:tcW w:w="2265" w:type="dxa"/>
          </w:tcPr>
          <w:p w14:paraId="62014B6D" w14:textId="77777777" w:rsidR="001A1560" w:rsidRPr="00301572" w:rsidRDefault="001A1560" w:rsidP="001A1560">
            <w:r w:rsidRPr="00301572">
              <w:t xml:space="preserve">  8 (28.6%)</w:t>
            </w:r>
          </w:p>
        </w:tc>
        <w:tc>
          <w:tcPr>
            <w:tcW w:w="2265" w:type="dxa"/>
          </w:tcPr>
          <w:p w14:paraId="66B78DFB" w14:textId="77777777" w:rsidR="001A1560" w:rsidRPr="00301572" w:rsidRDefault="001A1560" w:rsidP="001A1560">
            <w:r w:rsidRPr="00301572">
              <w:t xml:space="preserve">  34 (12.0%)</w:t>
            </w:r>
          </w:p>
        </w:tc>
        <w:tc>
          <w:tcPr>
            <w:tcW w:w="2265" w:type="dxa"/>
          </w:tcPr>
          <w:p w14:paraId="2ACEB9EA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rPr>
                <w:b/>
                <w:bCs/>
              </w:rPr>
              <w:t xml:space="preserve">  0.014</w:t>
            </w:r>
          </w:p>
        </w:tc>
      </w:tr>
      <w:tr w:rsidR="001A1560" w:rsidRPr="00301572" w14:paraId="7AD82D37" w14:textId="77777777" w:rsidTr="0061116B">
        <w:tc>
          <w:tcPr>
            <w:tcW w:w="2265" w:type="dxa"/>
          </w:tcPr>
          <w:p w14:paraId="58D9C927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Heart failure</w:t>
            </w:r>
          </w:p>
        </w:tc>
        <w:tc>
          <w:tcPr>
            <w:tcW w:w="2265" w:type="dxa"/>
          </w:tcPr>
          <w:p w14:paraId="3606B67C" w14:textId="77777777" w:rsidR="001A1560" w:rsidRPr="00301572" w:rsidRDefault="001A1560" w:rsidP="001A1560">
            <w:r w:rsidRPr="00301572">
              <w:t xml:space="preserve">  7 (25.0%)</w:t>
            </w:r>
          </w:p>
        </w:tc>
        <w:tc>
          <w:tcPr>
            <w:tcW w:w="2265" w:type="dxa"/>
          </w:tcPr>
          <w:p w14:paraId="3A937A4E" w14:textId="77777777" w:rsidR="001A1560" w:rsidRPr="00301572" w:rsidRDefault="001A1560" w:rsidP="001A1560">
            <w:r w:rsidRPr="00301572">
              <w:t xml:space="preserve">  17 (6.0%)</w:t>
            </w:r>
          </w:p>
        </w:tc>
        <w:tc>
          <w:tcPr>
            <w:tcW w:w="2265" w:type="dxa"/>
          </w:tcPr>
          <w:p w14:paraId="46C7D236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rPr>
                <w:b/>
                <w:bCs/>
              </w:rPr>
              <w:t>&lt;0.001</w:t>
            </w:r>
          </w:p>
        </w:tc>
      </w:tr>
      <w:tr w:rsidR="001A1560" w:rsidRPr="00301572" w14:paraId="45D54419" w14:textId="77777777" w:rsidTr="0061116B">
        <w:tc>
          <w:tcPr>
            <w:tcW w:w="2265" w:type="dxa"/>
          </w:tcPr>
          <w:p w14:paraId="524BA1BF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Atrial fibrillation</w:t>
            </w:r>
          </w:p>
        </w:tc>
        <w:tc>
          <w:tcPr>
            <w:tcW w:w="2265" w:type="dxa"/>
          </w:tcPr>
          <w:p w14:paraId="3A890583" w14:textId="77777777" w:rsidR="001A1560" w:rsidRPr="00301572" w:rsidRDefault="001A1560" w:rsidP="001A1560">
            <w:r w:rsidRPr="00301572">
              <w:t xml:space="preserve">  4 (14.3%)</w:t>
            </w:r>
          </w:p>
        </w:tc>
        <w:tc>
          <w:tcPr>
            <w:tcW w:w="2265" w:type="dxa"/>
          </w:tcPr>
          <w:p w14:paraId="35A5465C" w14:textId="77777777" w:rsidR="001A1560" w:rsidRPr="00301572" w:rsidRDefault="001A1560" w:rsidP="001A1560">
            <w:r w:rsidRPr="00301572">
              <w:t xml:space="preserve">  18 (6.7%)</w:t>
            </w:r>
          </w:p>
        </w:tc>
        <w:tc>
          <w:tcPr>
            <w:tcW w:w="2265" w:type="dxa"/>
          </w:tcPr>
          <w:p w14:paraId="2089141C" w14:textId="77777777" w:rsidR="001A1560" w:rsidRPr="00301572" w:rsidRDefault="001A1560" w:rsidP="001A1560">
            <w:r w:rsidRPr="00301572">
              <w:t xml:space="preserve">  0.118</w:t>
            </w:r>
          </w:p>
        </w:tc>
      </w:tr>
      <w:tr w:rsidR="001A1560" w:rsidRPr="00301572" w14:paraId="581FADA8" w14:textId="77777777" w:rsidTr="0061116B">
        <w:tc>
          <w:tcPr>
            <w:tcW w:w="2265" w:type="dxa"/>
          </w:tcPr>
          <w:p w14:paraId="21A24954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Peripheral neuropathy</w:t>
            </w:r>
          </w:p>
        </w:tc>
        <w:tc>
          <w:tcPr>
            <w:tcW w:w="2265" w:type="dxa"/>
          </w:tcPr>
          <w:p w14:paraId="69E3D19D" w14:textId="77777777" w:rsidR="001A1560" w:rsidRPr="00301572" w:rsidRDefault="001A1560" w:rsidP="001A1560">
            <w:r w:rsidRPr="00301572">
              <w:t>15 (53.6%)</w:t>
            </w:r>
          </w:p>
        </w:tc>
        <w:tc>
          <w:tcPr>
            <w:tcW w:w="2265" w:type="dxa"/>
          </w:tcPr>
          <w:p w14:paraId="63ED536B" w14:textId="77777777" w:rsidR="001A1560" w:rsidRPr="00301572" w:rsidRDefault="001A1560" w:rsidP="001A1560">
            <w:r w:rsidRPr="00301572">
              <w:t xml:space="preserve">  92 (32.4%)</w:t>
            </w:r>
          </w:p>
        </w:tc>
        <w:tc>
          <w:tcPr>
            <w:tcW w:w="2265" w:type="dxa"/>
          </w:tcPr>
          <w:p w14:paraId="22A6127B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rPr>
                <w:b/>
                <w:bCs/>
              </w:rPr>
              <w:t xml:space="preserve">  0.025</w:t>
            </w:r>
          </w:p>
        </w:tc>
      </w:tr>
      <w:tr w:rsidR="001A1560" w:rsidRPr="00301572" w14:paraId="49F7AD17" w14:textId="77777777" w:rsidTr="0061116B">
        <w:tc>
          <w:tcPr>
            <w:tcW w:w="2265" w:type="dxa"/>
          </w:tcPr>
          <w:p w14:paraId="5255EFFB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CNS involvement</w:t>
            </w:r>
          </w:p>
        </w:tc>
        <w:tc>
          <w:tcPr>
            <w:tcW w:w="2265" w:type="dxa"/>
          </w:tcPr>
          <w:p w14:paraId="45E443E1" w14:textId="77777777" w:rsidR="001A1560" w:rsidRPr="00301572" w:rsidRDefault="001A1560" w:rsidP="001A1560">
            <w:r w:rsidRPr="00301572">
              <w:t xml:space="preserve">  6 (21.4%)</w:t>
            </w:r>
          </w:p>
        </w:tc>
        <w:tc>
          <w:tcPr>
            <w:tcW w:w="2265" w:type="dxa"/>
          </w:tcPr>
          <w:p w14:paraId="610CE474" w14:textId="77777777" w:rsidR="001A1560" w:rsidRPr="00301572" w:rsidRDefault="001A1560" w:rsidP="001A1560">
            <w:r w:rsidRPr="00301572">
              <w:t xml:space="preserve">  23 (8.1%)</w:t>
            </w:r>
          </w:p>
        </w:tc>
        <w:tc>
          <w:tcPr>
            <w:tcW w:w="2265" w:type="dxa"/>
          </w:tcPr>
          <w:p w14:paraId="46A52E8D" w14:textId="77777777" w:rsidR="001A1560" w:rsidRPr="00301572" w:rsidRDefault="001A1560" w:rsidP="001A1560">
            <w:pPr>
              <w:jc w:val="both"/>
              <w:rPr>
                <w:b/>
                <w:bCs/>
              </w:rPr>
            </w:pPr>
            <w:r w:rsidRPr="00301572">
              <w:rPr>
                <w:b/>
                <w:bCs/>
              </w:rPr>
              <w:t xml:space="preserve">  0.021</w:t>
            </w:r>
          </w:p>
        </w:tc>
      </w:tr>
      <w:tr w:rsidR="001A1560" w:rsidRPr="00301572" w14:paraId="2966C6C7" w14:textId="77777777" w:rsidTr="0061116B">
        <w:tc>
          <w:tcPr>
            <w:tcW w:w="2265" w:type="dxa"/>
          </w:tcPr>
          <w:p w14:paraId="3DB82B57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Fever</w:t>
            </w:r>
          </w:p>
        </w:tc>
        <w:tc>
          <w:tcPr>
            <w:tcW w:w="2265" w:type="dxa"/>
          </w:tcPr>
          <w:p w14:paraId="5D63763B" w14:textId="77777777" w:rsidR="001A1560" w:rsidRPr="00301572" w:rsidRDefault="001A1560" w:rsidP="001A1560">
            <w:r w:rsidRPr="00301572">
              <w:t xml:space="preserve">  0 (0.0%)</w:t>
            </w:r>
          </w:p>
        </w:tc>
        <w:tc>
          <w:tcPr>
            <w:tcW w:w="2265" w:type="dxa"/>
          </w:tcPr>
          <w:p w14:paraId="4BBB962A" w14:textId="77777777" w:rsidR="001A1560" w:rsidRPr="00301572" w:rsidRDefault="001A1560" w:rsidP="001A1560">
            <w:r w:rsidRPr="00301572">
              <w:t xml:space="preserve">    7 (2.5 %)</w:t>
            </w:r>
          </w:p>
        </w:tc>
        <w:tc>
          <w:tcPr>
            <w:tcW w:w="2265" w:type="dxa"/>
          </w:tcPr>
          <w:p w14:paraId="767CB633" w14:textId="77777777" w:rsidR="001A1560" w:rsidRPr="00301572" w:rsidRDefault="001A1560" w:rsidP="001A1560">
            <w:r w:rsidRPr="00301572">
              <w:t xml:space="preserve">  0.402</w:t>
            </w:r>
          </w:p>
        </w:tc>
      </w:tr>
      <w:tr w:rsidR="001A1560" w:rsidRPr="00301572" w14:paraId="4ACC8471" w14:textId="77777777" w:rsidTr="0061116B">
        <w:tc>
          <w:tcPr>
            <w:tcW w:w="2265" w:type="dxa"/>
          </w:tcPr>
          <w:p w14:paraId="66E48AB2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Night sweats</w:t>
            </w:r>
          </w:p>
        </w:tc>
        <w:tc>
          <w:tcPr>
            <w:tcW w:w="2265" w:type="dxa"/>
          </w:tcPr>
          <w:p w14:paraId="68A9B6AA" w14:textId="77777777" w:rsidR="001A1560" w:rsidRPr="00301572" w:rsidRDefault="001A1560" w:rsidP="001A1560">
            <w:r w:rsidRPr="00301572">
              <w:t xml:space="preserve">  8 (26.8%)</w:t>
            </w:r>
          </w:p>
        </w:tc>
        <w:tc>
          <w:tcPr>
            <w:tcW w:w="2265" w:type="dxa"/>
          </w:tcPr>
          <w:p w14:paraId="51D17617" w14:textId="77777777" w:rsidR="001A1560" w:rsidRPr="00301572" w:rsidRDefault="001A1560" w:rsidP="001A1560">
            <w:r w:rsidRPr="00301572">
              <w:t xml:space="preserve">  32 (11.3%)</w:t>
            </w:r>
          </w:p>
        </w:tc>
        <w:tc>
          <w:tcPr>
            <w:tcW w:w="2265" w:type="dxa"/>
          </w:tcPr>
          <w:p w14:paraId="6BAC447E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rPr>
                <w:b/>
                <w:bCs/>
              </w:rPr>
              <w:t xml:space="preserve">  0.009</w:t>
            </w:r>
          </w:p>
        </w:tc>
      </w:tr>
      <w:tr w:rsidR="001A1560" w:rsidRPr="00301572" w14:paraId="1DFA14B7" w14:textId="77777777" w:rsidTr="0061116B">
        <w:tc>
          <w:tcPr>
            <w:tcW w:w="2265" w:type="dxa"/>
          </w:tcPr>
          <w:p w14:paraId="2301C7D5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Weight loss</w:t>
            </w:r>
          </w:p>
        </w:tc>
        <w:tc>
          <w:tcPr>
            <w:tcW w:w="2265" w:type="dxa"/>
          </w:tcPr>
          <w:p w14:paraId="165BF59F" w14:textId="77777777" w:rsidR="001A1560" w:rsidRPr="00301572" w:rsidRDefault="001A1560" w:rsidP="001A1560">
            <w:r w:rsidRPr="00301572">
              <w:t xml:space="preserve">  2 (7.1%)</w:t>
            </w:r>
          </w:p>
        </w:tc>
        <w:tc>
          <w:tcPr>
            <w:tcW w:w="2265" w:type="dxa"/>
          </w:tcPr>
          <w:p w14:paraId="60EA93ED" w14:textId="77777777" w:rsidR="001A1560" w:rsidRPr="00301572" w:rsidRDefault="001A1560" w:rsidP="001A1560">
            <w:r w:rsidRPr="00301572">
              <w:t xml:space="preserve">  16 (5.6%)</w:t>
            </w:r>
          </w:p>
        </w:tc>
        <w:tc>
          <w:tcPr>
            <w:tcW w:w="2265" w:type="dxa"/>
          </w:tcPr>
          <w:p w14:paraId="2239C9A9" w14:textId="77777777" w:rsidR="001A1560" w:rsidRPr="00301572" w:rsidRDefault="001A1560" w:rsidP="001A1560">
            <w:r w:rsidRPr="00301572">
              <w:t xml:space="preserve">  0.745</w:t>
            </w:r>
          </w:p>
        </w:tc>
      </w:tr>
      <w:tr w:rsidR="001A1560" w:rsidRPr="00301572" w14:paraId="452321B3" w14:textId="77777777" w:rsidTr="0061116B">
        <w:tc>
          <w:tcPr>
            <w:tcW w:w="2265" w:type="dxa"/>
          </w:tcPr>
          <w:p w14:paraId="1DF96C6D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ESSDAI-Score</w:t>
            </w:r>
          </w:p>
          <w:p w14:paraId="04C15111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mean ± SD</w:t>
            </w:r>
          </w:p>
          <w:p w14:paraId="074FA6E3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 xml:space="preserve">Constitutional </w:t>
            </w:r>
          </w:p>
          <w:p w14:paraId="15C1FE4D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Lymphadenopathy</w:t>
            </w:r>
          </w:p>
          <w:p w14:paraId="4E458D6A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Glandular</w:t>
            </w:r>
          </w:p>
          <w:p w14:paraId="5D4EF33F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Articular</w:t>
            </w:r>
          </w:p>
          <w:p w14:paraId="38D6ACA0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Cutaneous</w:t>
            </w:r>
          </w:p>
          <w:p w14:paraId="1EA94FD1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Pulmonary</w:t>
            </w:r>
          </w:p>
          <w:p w14:paraId="6067C8A9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Renal</w:t>
            </w:r>
          </w:p>
          <w:p w14:paraId="0889DD08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Muscular</w:t>
            </w:r>
          </w:p>
          <w:p w14:paraId="2BF12305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PNS</w:t>
            </w:r>
          </w:p>
          <w:p w14:paraId="5CD9499C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CNS</w:t>
            </w:r>
          </w:p>
          <w:p w14:paraId="16E9DADD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proofErr w:type="spellStart"/>
            <w:r w:rsidRPr="00301572">
              <w:t>Haematological</w:t>
            </w:r>
            <w:proofErr w:type="spellEnd"/>
          </w:p>
          <w:p w14:paraId="247E070F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Biological</w:t>
            </w:r>
          </w:p>
          <w:p w14:paraId="11E19BD3" w14:textId="77777777" w:rsidR="001A1560" w:rsidRPr="00301572" w:rsidRDefault="001A1560" w:rsidP="001A1560">
            <w:pPr>
              <w:jc w:val="center"/>
              <w:rPr>
                <w:b/>
                <w:bCs/>
              </w:rPr>
            </w:pPr>
          </w:p>
        </w:tc>
        <w:tc>
          <w:tcPr>
            <w:tcW w:w="2265" w:type="dxa"/>
          </w:tcPr>
          <w:p w14:paraId="1723AB2C" w14:textId="77777777" w:rsidR="001A1560" w:rsidRPr="00301572" w:rsidRDefault="001A1560" w:rsidP="001A1560"/>
          <w:p w14:paraId="4E6A6F54" w14:textId="77777777" w:rsidR="001A1560" w:rsidRPr="00301572" w:rsidRDefault="001A1560" w:rsidP="001A1560">
            <w:r w:rsidRPr="00301572">
              <w:t>13.5 ± 7.7</w:t>
            </w:r>
          </w:p>
          <w:p w14:paraId="643DDA22" w14:textId="77777777" w:rsidR="001A1560" w:rsidRPr="00301572" w:rsidRDefault="001A1560" w:rsidP="001A1560">
            <w:r w:rsidRPr="00301572">
              <w:t xml:space="preserve">  1.1 ± 1.5</w:t>
            </w:r>
          </w:p>
          <w:p w14:paraId="33E6246B" w14:textId="77777777" w:rsidR="001A1560" w:rsidRPr="00301572" w:rsidRDefault="001A1560" w:rsidP="001A1560">
            <w:r w:rsidRPr="00301572">
              <w:t xml:space="preserve">  0.6 ± 1.4</w:t>
            </w:r>
          </w:p>
          <w:p w14:paraId="1F0FDD16" w14:textId="77777777" w:rsidR="001A1560" w:rsidRPr="00301572" w:rsidRDefault="001A1560" w:rsidP="001A1560">
            <w:r w:rsidRPr="00301572">
              <w:t xml:space="preserve">  0.1 ± 0.5</w:t>
            </w:r>
          </w:p>
          <w:p w14:paraId="3EA16205" w14:textId="77777777" w:rsidR="001A1560" w:rsidRPr="00301572" w:rsidRDefault="001A1560" w:rsidP="001A1560">
            <w:r w:rsidRPr="00301572">
              <w:t xml:space="preserve">  0.5 ± 1.2</w:t>
            </w:r>
          </w:p>
          <w:p w14:paraId="503A292A" w14:textId="77777777" w:rsidR="001A1560" w:rsidRPr="00301572" w:rsidRDefault="001A1560" w:rsidP="001A1560">
            <w:r w:rsidRPr="00301572">
              <w:t xml:space="preserve">  0.2 ± 1.1</w:t>
            </w:r>
          </w:p>
          <w:p w14:paraId="624A17CF" w14:textId="77777777" w:rsidR="001A1560" w:rsidRPr="00301572" w:rsidRDefault="001A1560" w:rsidP="001A1560">
            <w:r w:rsidRPr="00301572">
              <w:t xml:space="preserve">  2.3 ± 5.0</w:t>
            </w:r>
          </w:p>
          <w:p w14:paraId="4F803B16" w14:textId="77777777" w:rsidR="001A1560" w:rsidRPr="00301572" w:rsidRDefault="001A1560" w:rsidP="001A1560">
            <w:r w:rsidRPr="00301572">
              <w:t xml:space="preserve">  0.5 ± 2.1</w:t>
            </w:r>
          </w:p>
          <w:p w14:paraId="0567A17F" w14:textId="77777777" w:rsidR="001A1560" w:rsidRPr="00301572" w:rsidRDefault="001A1560" w:rsidP="001A1560">
            <w:r w:rsidRPr="00301572">
              <w:t xml:space="preserve">  0.2 ± 1.1</w:t>
            </w:r>
          </w:p>
          <w:p w14:paraId="73AB4B31" w14:textId="77777777" w:rsidR="001A1560" w:rsidRPr="00301572" w:rsidRDefault="001A1560" w:rsidP="001A1560">
            <w:r w:rsidRPr="00301572">
              <w:t xml:space="preserve">  4.8 ± 5.4</w:t>
            </w:r>
          </w:p>
          <w:p w14:paraId="0D7090A3" w14:textId="77777777" w:rsidR="001A1560" w:rsidRPr="00301572" w:rsidRDefault="001A1560" w:rsidP="001A1560">
            <w:r w:rsidRPr="00301572">
              <w:t xml:space="preserve">  2.1 ± 4.8</w:t>
            </w:r>
          </w:p>
          <w:p w14:paraId="32697E2E" w14:textId="77777777" w:rsidR="001A1560" w:rsidRPr="00301572" w:rsidRDefault="001A1560" w:rsidP="001A1560">
            <w:r w:rsidRPr="00301572">
              <w:t xml:space="preserve">  0.6 ± 1.1</w:t>
            </w:r>
          </w:p>
          <w:p w14:paraId="141A70B2" w14:textId="77777777" w:rsidR="001A1560" w:rsidRPr="00301572" w:rsidRDefault="001A1560" w:rsidP="001A1560">
            <w:r w:rsidRPr="00301572">
              <w:t xml:space="preserve">  0.3 ± 0.7</w:t>
            </w:r>
          </w:p>
        </w:tc>
        <w:tc>
          <w:tcPr>
            <w:tcW w:w="2265" w:type="dxa"/>
          </w:tcPr>
          <w:p w14:paraId="5562292A" w14:textId="77777777" w:rsidR="001A1560" w:rsidRPr="00301572" w:rsidRDefault="001A1560" w:rsidP="001A1560"/>
          <w:p w14:paraId="31D21B8E" w14:textId="77777777" w:rsidR="001A1560" w:rsidRPr="00301572" w:rsidRDefault="001A1560" w:rsidP="001A1560">
            <w:r w:rsidRPr="00301572">
              <w:t>10.3 ± 9.2</w:t>
            </w:r>
          </w:p>
          <w:p w14:paraId="6477F49E" w14:textId="77777777" w:rsidR="001A1560" w:rsidRPr="00301572" w:rsidRDefault="001A1560" w:rsidP="001A1560">
            <w:r w:rsidRPr="00301572">
              <w:t xml:space="preserve">  0.7 ± 1.5</w:t>
            </w:r>
          </w:p>
          <w:p w14:paraId="68F05006" w14:textId="77777777" w:rsidR="001A1560" w:rsidRPr="00301572" w:rsidRDefault="001A1560" w:rsidP="001A1560">
            <w:r w:rsidRPr="00301572">
              <w:t xml:space="preserve">  0.6 ± 1.6</w:t>
            </w:r>
          </w:p>
          <w:p w14:paraId="663AF555" w14:textId="77777777" w:rsidR="001A1560" w:rsidRPr="00301572" w:rsidRDefault="001A1560" w:rsidP="001A1560">
            <w:r w:rsidRPr="00301572">
              <w:t xml:space="preserve">  0.2 ± 0.7</w:t>
            </w:r>
          </w:p>
          <w:p w14:paraId="7EE2A115" w14:textId="77777777" w:rsidR="001A1560" w:rsidRPr="00301572" w:rsidRDefault="001A1560" w:rsidP="001A1560">
            <w:r w:rsidRPr="00301572">
              <w:t xml:space="preserve">  0.4 ± 1.0</w:t>
            </w:r>
          </w:p>
          <w:p w14:paraId="574A8F59" w14:textId="77777777" w:rsidR="001A1560" w:rsidRPr="00301572" w:rsidRDefault="001A1560" w:rsidP="001A1560">
            <w:r w:rsidRPr="00301572">
              <w:t xml:space="preserve">  0.3 ± 1.2</w:t>
            </w:r>
          </w:p>
          <w:p w14:paraId="626A38C0" w14:textId="77777777" w:rsidR="001A1560" w:rsidRPr="00301572" w:rsidRDefault="001A1560" w:rsidP="001A1560">
            <w:r w:rsidRPr="00301572">
              <w:t xml:space="preserve">  1.9 ± 4.1</w:t>
            </w:r>
          </w:p>
          <w:p w14:paraId="200FFB6A" w14:textId="77777777" w:rsidR="001A1560" w:rsidRPr="00301572" w:rsidRDefault="001A1560" w:rsidP="001A1560">
            <w:r w:rsidRPr="00301572">
              <w:t xml:space="preserve">  0.2 ± 1.4</w:t>
            </w:r>
          </w:p>
          <w:p w14:paraId="202CC6EF" w14:textId="77777777" w:rsidR="001A1560" w:rsidRPr="00301572" w:rsidRDefault="001A1560" w:rsidP="001A1560">
            <w:r w:rsidRPr="00301572">
              <w:t xml:space="preserve">  0.7 ± 2.8</w:t>
            </w:r>
          </w:p>
          <w:p w14:paraId="70D885DB" w14:textId="77777777" w:rsidR="001A1560" w:rsidRPr="00301572" w:rsidRDefault="001A1560" w:rsidP="001A1560">
            <w:r w:rsidRPr="00301572">
              <w:t xml:space="preserve">  3.2 ± 5.0</w:t>
            </w:r>
          </w:p>
          <w:p w14:paraId="3D9403E4" w14:textId="77777777" w:rsidR="001A1560" w:rsidRPr="00301572" w:rsidRDefault="001A1560" w:rsidP="001A1560">
            <w:r w:rsidRPr="00301572">
              <w:t xml:space="preserve">  1.0 ± 3.5</w:t>
            </w:r>
          </w:p>
          <w:p w14:paraId="726619DE" w14:textId="77777777" w:rsidR="001A1560" w:rsidRPr="00301572" w:rsidRDefault="001A1560" w:rsidP="001A1560">
            <w:r w:rsidRPr="00301572">
              <w:t xml:space="preserve">  0.8 ± 1.3</w:t>
            </w:r>
          </w:p>
          <w:p w14:paraId="51FB43E5" w14:textId="77777777" w:rsidR="001A1560" w:rsidRPr="00301572" w:rsidRDefault="001A1560" w:rsidP="001A1560">
            <w:r w:rsidRPr="00301572">
              <w:t xml:space="preserve">  0.4 ± 0.7 </w:t>
            </w:r>
          </w:p>
        </w:tc>
        <w:tc>
          <w:tcPr>
            <w:tcW w:w="2265" w:type="dxa"/>
          </w:tcPr>
          <w:p w14:paraId="2F6897E9" w14:textId="77777777" w:rsidR="001A1560" w:rsidRPr="00301572" w:rsidRDefault="001A1560" w:rsidP="001A1560"/>
          <w:p w14:paraId="5A9898D0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rPr>
                <w:b/>
                <w:bCs/>
              </w:rPr>
              <w:t xml:space="preserve">  0.021</w:t>
            </w:r>
          </w:p>
          <w:p w14:paraId="2B2B553B" w14:textId="77777777" w:rsidR="001A1560" w:rsidRPr="00301572" w:rsidRDefault="001A1560" w:rsidP="001A1560">
            <w:r w:rsidRPr="00301572">
              <w:t xml:space="preserve">  0.060</w:t>
            </w:r>
          </w:p>
          <w:p w14:paraId="387180F7" w14:textId="77777777" w:rsidR="001A1560" w:rsidRPr="00301572" w:rsidRDefault="001A1560" w:rsidP="001A1560">
            <w:r w:rsidRPr="00301572">
              <w:t xml:space="preserve">  0.869</w:t>
            </w:r>
          </w:p>
          <w:p w14:paraId="756D56F9" w14:textId="77777777" w:rsidR="001A1560" w:rsidRPr="00301572" w:rsidRDefault="001A1560" w:rsidP="001A1560">
            <w:r w:rsidRPr="00301572">
              <w:t xml:space="preserve">  0.675</w:t>
            </w:r>
          </w:p>
          <w:p w14:paraId="7EAE8717" w14:textId="77777777" w:rsidR="001A1560" w:rsidRPr="00301572" w:rsidRDefault="001A1560" w:rsidP="001A1560">
            <w:r w:rsidRPr="00301572">
              <w:t xml:space="preserve">  0.697</w:t>
            </w:r>
          </w:p>
          <w:p w14:paraId="08816848" w14:textId="77777777" w:rsidR="001A1560" w:rsidRPr="00301572" w:rsidRDefault="001A1560" w:rsidP="001A1560">
            <w:r w:rsidRPr="00301572">
              <w:t xml:space="preserve">  0.439</w:t>
            </w:r>
          </w:p>
          <w:p w14:paraId="678A4D6C" w14:textId="77777777" w:rsidR="001A1560" w:rsidRPr="00301572" w:rsidRDefault="001A1560" w:rsidP="001A1560">
            <w:r w:rsidRPr="00301572">
              <w:t xml:space="preserve">  0.781</w:t>
            </w:r>
          </w:p>
          <w:p w14:paraId="3FC91C13" w14:textId="77777777" w:rsidR="001A1560" w:rsidRPr="00301572" w:rsidRDefault="001A1560" w:rsidP="001A1560">
            <w:r w:rsidRPr="00301572">
              <w:t xml:space="preserve">  0.069</w:t>
            </w:r>
          </w:p>
          <w:p w14:paraId="2146D7B3" w14:textId="77777777" w:rsidR="001A1560" w:rsidRPr="00301572" w:rsidRDefault="001A1560" w:rsidP="001A1560">
            <w:r w:rsidRPr="00301572">
              <w:t xml:space="preserve">  0.501</w:t>
            </w:r>
          </w:p>
          <w:p w14:paraId="35CDBCDA" w14:textId="77777777" w:rsidR="001A1560" w:rsidRPr="00301572" w:rsidRDefault="001A1560" w:rsidP="001A1560">
            <w:r w:rsidRPr="00301572">
              <w:t xml:space="preserve">  0.063</w:t>
            </w:r>
          </w:p>
          <w:p w14:paraId="30D2D455" w14:textId="77777777" w:rsidR="001A1560" w:rsidRPr="00301572" w:rsidRDefault="001A1560" w:rsidP="001A1560">
            <w:r w:rsidRPr="00301572">
              <w:t xml:space="preserve">  0.064</w:t>
            </w:r>
          </w:p>
          <w:p w14:paraId="23289241" w14:textId="77777777" w:rsidR="001A1560" w:rsidRPr="00301572" w:rsidRDefault="001A1560" w:rsidP="001A1560">
            <w:r w:rsidRPr="00301572">
              <w:t xml:space="preserve">  0.800</w:t>
            </w:r>
          </w:p>
          <w:p w14:paraId="667F8521" w14:textId="77777777" w:rsidR="001A1560" w:rsidRPr="00301572" w:rsidRDefault="001A1560" w:rsidP="001A1560">
            <w:r w:rsidRPr="00301572">
              <w:t xml:space="preserve">  0.194</w:t>
            </w:r>
          </w:p>
        </w:tc>
      </w:tr>
      <w:tr w:rsidR="001A1560" w:rsidRPr="00301572" w14:paraId="2D6FCBFD" w14:textId="77777777" w:rsidTr="0061116B">
        <w:tc>
          <w:tcPr>
            <w:tcW w:w="2265" w:type="dxa"/>
          </w:tcPr>
          <w:p w14:paraId="6FD09A47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 xml:space="preserve">ESSDAI </w:t>
            </w:r>
          </w:p>
          <w:p w14:paraId="30BB9639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high</w:t>
            </w:r>
          </w:p>
          <w:p w14:paraId="277EC912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moderate</w:t>
            </w:r>
          </w:p>
          <w:p w14:paraId="45F49281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low</w:t>
            </w:r>
          </w:p>
        </w:tc>
        <w:tc>
          <w:tcPr>
            <w:tcW w:w="2265" w:type="dxa"/>
          </w:tcPr>
          <w:p w14:paraId="52A525F8" w14:textId="77777777" w:rsidR="001A1560" w:rsidRPr="00301572" w:rsidRDefault="001A1560" w:rsidP="001A1560"/>
          <w:p w14:paraId="24AE8365" w14:textId="77777777" w:rsidR="001A1560" w:rsidRPr="00301572" w:rsidRDefault="001A1560" w:rsidP="001A1560">
            <w:r w:rsidRPr="00301572">
              <w:t>13 (46.4%)</w:t>
            </w:r>
          </w:p>
          <w:p w14:paraId="55F38D89" w14:textId="77777777" w:rsidR="001A1560" w:rsidRPr="00301572" w:rsidRDefault="001A1560" w:rsidP="001A1560">
            <w:r w:rsidRPr="00301572">
              <w:t>11 (39.3%)</w:t>
            </w:r>
          </w:p>
          <w:p w14:paraId="7B89A46C" w14:textId="77777777" w:rsidR="001A1560" w:rsidRPr="00301572" w:rsidRDefault="001A1560" w:rsidP="001A1560">
            <w:r w:rsidRPr="00301572">
              <w:t xml:space="preserve">  4 (14.3%)</w:t>
            </w:r>
          </w:p>
        </w:tc>
        <w:tc>
          <w:tcPr>
            <w:tcW w:w="2265" w:type="dxa"/>
          </w:tcPr>
          <w:p w14:paraId="6A75B366" w14:textId="77777777" w:rsidR="001A1560" w:rsidRPr="00301572" w:rsidRDefault="001A1560" w:rsidP="001A1560"/>
          <w:p w14:paraId="40704D1C" w14:textId="77777777" w:rsidR="001A1560" w:rsidRPr="00301572" w:rsidRDefault="001A1560" w:rsidP="001A1560">
            <w:r w:rsidRPr="00301572">
              <w:t xml:space="preserve">  98 (34.5%)</w:t>
            </w:r>
          </w:p>
          <w:p w14:paraId="2F4B0B15" w14:textId="77777777" w:rsidR="001A1560" w:rsidRPr="00301572" w:rsidRDefault="001A1560" w:rsidP="001A1560">
            <w:r w:rsidRPr="00301572">
              <w:t xml:space="preserve">  82 (28.9%)</w:t>
            </w:r>
          </w:p>
          <w:p w14:paraId="6CF4EB49" w14:textId="77777777" w:rsidR="001A1560" w:rsidRPr="00301572" w:rsidRDefault="001A1560" w:rsidP="001A1560">
            <w:r w:rsidRPr="00301572">
              <w:t>104 (36.6%)</w:t>
            </w:r>
          </w:p>
        </w:tc>
        <w:tc>
          <w:tcPr>
            <w:tcW w:w="2265" w:type="dxa"/>
          </w:tcPr>
          <w:p w14:paraId="0AF33460" w14:textId="77777777" w:rsidR="001A1560" w:rsidRPr="00301572" w:rsidRDefault="001A1560" w:rsidP="001A1560"/>
          <w:p w14:paraId="2F2D0D3C" w14:textId="77777777" w:rsidR="001A1560" w:rsidRPr="00301572" w:rsidRDefault="001A1560" w:rsidP="001A1560"/>
          <w:p w14:paraId="6E617FC6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rPr>
                <w:b/>
                <w:bCs/>
              </w:rPr>
              <w:t xml:space="preserve">  0.039</w:t>
            </w:r>
          </w:p>
        </w:tc>
      </w:tr>
      <w:tr w:rsidR="001A1560" w:rsidRPr="00301572" w14:paraId="782D5474" w14:textId="77777777" w:rsidTr="0061116B">
        <w:tc>
          <w:tcPr>
            <w:tcW w:w="2265" w:type="dxa"/>
          </w:tcPr>
          <w:p w14:paraId="34F16288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lastRenderedPageBreak/>
              <w:t xml:space="preserve">ESSPRI-Score </w:t>
            </w:r>
          </w:p>
          <w:p w14:paraId="2B5DC909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 xml:space="preserve">mean ± SD </w:t>
            </w:r>
          </w:p>
          <w:p w14:paraId="47F618A3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Dryness</w:t>
            </w:r>
          </w:p>
          <w:p w14:paraId="471C1229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Fatigue</w:t>
            </w:r>
          </w:p>
          <w:p w14:paraId="1AF18CC8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Pain</w:t>
            </w:r>
          </w:p>
        </w:tc>
        <w:tc>
          <w:tcPr>
            <w:tcW w:w="2265" w:type="dxa"/>
          </w:tcPr>
          <w:p w14:paraId="3FB29EFC" w14:textId="77777777" w:rsidR="001A1560" w:rsidRPr="00301572" w:rsidRDefault="001A1560" w:rsidP="001A1560"/>
          <w:p w14:paraId="428A0A94" w14:textId="77777777" w:rsidR="001A1560" w:rsidRPr="00301572" w:rsidRDefault="001A1560" w:rsidP="001A1560">
            <w:r w:rsidRPr="00301572">
              <w:t>5.3 ± 2.2</w:t>
            </w:r>
          </w:p>
          <w:p w14:paraId="44C4B239" w14:textId="77777777" w:rsidR="001A1560" w:rsidRPr="00301572" w:rsidRDefault="001A1560" w:rsidP="001A1560">
            <w:r w:rsidRPr="00301572">
              <w:t>4.5 ± 2.7</w:t>
            </w:r>
          </w:p>
          <w:p w14:paraId="48F6021C" w14:textId="77777777" w:rsidR="001A1560" w:rsidRPr="00301572" w:rsidRDefault="001A1560" w:rsidP="001A1560">
            <w:r w:rsidRPr="00301572">
              <w:t>6.5 ± 2.8</w:t>
            </w:r>
          </w:p>
          <w:p w14:paraId="20BBB800" w14:textId="77777777" w:rsidR="001A1560" w:rsidRPr="00301572" w:rsidRDefault="001A1560" w:rsidP="001A1560">
            <w:r w:rsidRPr="00301572">
              <w:t>5.0 ± 3.1</w:t>
            </w:r>
          </w:p>
        </w:tc>
        <w:tc>
          <w:tcPr>
            <w:tcW w:w="2265" w:type="dxa"/>
          </w:tcPr>
          <w:p w14:paraId="5C8EAAF2" w14:textId="77777777" w:rsidR="001A1560" w:rsidRPr="00301572" w:rsidRDefault="001A1560" w:rsidP="001A1560"/>
          <w:p w14:paraId="6840E2AC" w14:textId="77777777" w:rsidR="001A1560" w:rsidRPr="00301572" w:rsidRDefault="001A1560" w:rsidP="001A1560">
            <w:r w:rsidRPr="00301572">
              <w:t>4.6 ± 2.2</w:t>
            </w:r>
          </w:p>
          <w:p w14:paraId="1C44DBBE" w14:textId="77777777" w:rsidR="001A1560" w:rsidRPr="00301572" w:rsidRDefault="001A1560" w:rsidP="001A1560">
            <w:r w:rsidRPr="00301572">
              <w:t>4.1 ± 2.8</w:t>
            </w:r>
          </w:p>
          <w:p w14:paraId="18AEDA26" w14:textId="77777777" w:rsidR="001A1560" w:rsidRPr="00301572" w:rsidRDefault="001A1560" w:rsidP="001A1560">
            <w:r w:rsidRPr="00301572">
              <w:t xml:space="preserve">5.4 ± 2.9 </w:t>
            </w:r>
          </w:p>
          <w:p w14:paraId="06F39A48" w14:textId="77777777" w:rsidR="001A1560" w:rsidRPr="00301572" w:rsidRDefault="001A1560" w:rsidP="001A1560">
            <w:r w:rsidRPr="00301572">
              <w:t xml:space="preserve">4.3 ± 3.0 </w:t>
            </w:r>
          </w:p>
        </w:tc>
        <w:tc>
          <w:tcPr>
            <w:tcW w:w="2265" w:type="dxa"/>
          </w:tcPr>
          <w:p w14:paraId="4A7271A8" w14:textId="77777777" w:rsidR="001A1560" w:rsidRPr="00301572" w:rsidRDefault="001A1560" w:rsidP="001A1560"/>
          <w:p w14:paraId="237F0809" w14:textId="77777777" w:rsidR="001A1560" w:rsidRPr="00301572" w:rsidRDefault="001A1560" w:rsidP="001A1560">
            <w:r w:rsidRPr="00301572">
              <w:t xml:space="preserve">  0.093</w:t>
            </w:r>
          </w:p>
          <w:p w14:paraId="5B63F81E" w14:textId="77777777" w:rsidR="001A1560" w:rsidRPr="00301572" w:rsidRDefault="001A1560" w:rsidP="001A1560">
            <w:r w:rsidRPr="00301572">
              <w:t xml:space="preserve">  0.380</w:t>
            </w:r>
          </w:p>
          <w:p w14:paraId="25326F3E" w14:textId="77777777" w:rsidR="001A1560" w:rsidRPr="00301572" w:rsidRDefault="001A1560" w:rsidP="001A1560">
            <w:r w:rsidRPr="00301572">
              <w:t xml:space="preserve">  0.061</w:t>
            </w:r>
          </w:p>
          <w:p w14:paraId="1AE256EC" w14:textId="77777777" w:rsidR="001A1560" w:rsidRPr="00301572" w:rsidRDefault="001A1560" w:rsidP="001A1560">
            <w:r w:rsidRPr="00301572">
              <w:t xml:space="preserve">  0.261</w:t>
            </w:r>
          </w:p>
        </w:tc>
      </w:tr>
      <w:tr w:rsidR="001A1560" w:rsidRPr="00301572" w14:paraId="08D96814" w14:textId="77777777" w:rsidTr="0061116B">
        <w:tc>
          <w:tcPr>
            <w:tcW w:w="2265" w:type="dxa"/>
          </w:tcPr>
          <w:p w14:paraId="7E0DD33C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t>ESSPRI</w:t>
            </w:r>
          </w:p>
          <w:p w14:paraId="736D909E" w14:textId="77777777" w:rsidR="001A1560" w:rsidRPr="00301572" w:rsidRDefault="001A1560" w:rsidP="001A1560">
            <w:pPr>
              <w:ind w:firstLine="284"/>
              <w:rPr>
                <w:b/>
                <w:bCs/>
              </w:rPr>
            </w:pPr>
            <w:r w:rsidRPr="00301572">
              <w:t>High (</w:t>
            </w:r>
            <w:r w:rsidRPr="00301572">
              <w:rPr>
                <w:color w:val="000000" w:themeColor="text1"/>
              </w:rPr>
              <w:t>≥</w:t>
            </w:r>
            <w:r w:rsidRPr="00301572">
              <w:t>10)</w:t>
            </w:r>
          </w:p>
          <w:p w14:paraId="4D51E5EC" w14:textId="77777777" w:rsidR="001A1560" w:rsidRPr="00301572" w:rsidRDefault="001A1560" w:rsidP="001A1560">
            <w:pPr>
              <w:rPr>
                <w:b/>
                <w:bCs/>
              </w:rPr>
            </w:pPr>
          </w:p>
        </w:tc>
        <w:tc>
          <w:tcPr>
            <w:tcW w:w="2265" w:type="dxa"/>
          </w:tcPr>
          <w:p w14:paraId="59EE778F" w14:textId="77777777" w:rsidR="001A1560" w:rsidRPr="00301572" w:rsidRDefault="001A1560" w:rsidP="001A1560"/>
          <w:p w14:paraId="2C6D8736" w14:textId="77777777" w:rsidR="001A1560" w:rsidRPr="00301572" w:rsidRDefault="001A1560" w:rsidP="001A1560">
            <w:r w:rsidRPr="00301572">
              <w:t>19 (67.9%)</w:t>
            </w:r>
          </w:p>
          <w:p w14:paraId="00E8E96E" w14:textId="77777777" w:rsidR="001A1560" w:rsidRPr="00301572" w:rsidRDefault="001A1560" w:rsidP="001A1560">
            <w:r w:rsidRPr="00301572">
              <w:t xml:space="preserve">  </w:t>
            </w:r>
          </w:p>
        </w:tc>
        <w:tc>
          <w:tcPr>
            <w:tcW w:w="2265" w:type="dxa"/>
          </w:tcPr>
          <w:p w14:paraId="024FC707" w14:textId="77777777" w:rsidR="001A1560" w:rsidRPr="00301572" w:rsidRDefault="001A1560" w:rsidP="001A1560"/>
          <w:p w14:paraId="49931582" w14:textId="77777777" w:rsidR="001A1560" w:rsidRPr="00301572" w:rsidRDefault="001A1560" w:rsidP="001A1560">
            <w:r w:rsidRPr="00301572">
              <w:t>137 (48.2%)</w:t>
            </w:r>
          </w:p>
          <w:p w14:paraId="2AAD09E2" w14:textId="77777777" w:rsidR="001A1560" w:rsidRPr="00301572" w:rsidRDefault="001A1560" w:rsidP="001A1560"/>
        </w:tc>
        <w:tc>
          <w:tcPr>
            <w:tcW w:w="2265" w:type="dxa"/>
          </w:tcPr>
          <w:p w14:paraId="4B60F2AD" w14:textId="77777777" w:rsidR="001A1560" w:rsidRPr="00301572" w:rsidRDefault="001A1560" w:rsidP="001A1560"/>
          <w:p w14:paraId="614AACF0" w14:textId="77777777" w:rsidR="001A1560" w:rsidRPr="00301572" w:rsidRDefault="001A1560" w:rsidP="001A1560">
            <w:pPr>
              <w:rPr>
                <w:b/>
                <w:bCs/>
              </w:rPr>
            </w:pPr>
            <w:r w:rsidRPr="00301572">
              <w:rPr>
                <w:b/>
                <w:bCs/>
              </w:rPr>
              <w:t xml:space="preserve">  0.048</w:t>
            </w:r>
          </w:p>
        </w:tc>
      </w:tr>
      <w:tr w:rsidR="001A1560" w:rsidRPr="005B07AB" w14:paraId="52D484E6" w14:textId="77777777" w:rsidTr="0061116B">
        <w:tc>
          <w:tcPr>
            <w:tcW w:w="9060" w:type="dxa"/>
            <w:gridSpan w:val="4"/>
          </w:tcPr>
          <w:p w14:paraId="177A8888" w14:textId="2C8F31C3" w:rsidR="001A1560" w:rsidRPr="00301572" w:rsidRDefault="001A1560" w:rsidP="001A1560">
            <w:r w:rsidRPr="00301572">
              <w:rPr>
                <w:b/>
                <w:i/>
              </w:rPr>
              <w:t>SD</w:t>
            </w:r>
            <w:r w:rsidRPr="00301572">
              <w:t xml:space="preserve"> standard deviation, </w:t>
            </w:r>
            <w:r w:rsidRPr="00301572">
              <w:rPr>
                <w:b/>
                <w:i/>
              </w:rPr>
              <w:t>BMI</w:t>
            </w:r>
            <w:r w:rsidRPr="00301572">
              <w:t xml:space="preserve"> Body-Mass-Index, </w:t>
            </w:r>
            <w:r w:rsidRPr="00301572">
              <w:rPr>
                <w:b/>
                <w:i/>
              </w:rPr>
              <w:t>CNS</w:t>
            </w:r>
            <w:r w:rsidRPr="00301572">
              <w:t xml:space="preserve"> central nervous system, </w:t>
            </w:r>
            <w:r w:rsidRPr="00301572">
              <w:rPr>
                <w:b/>
                <w:i/>
              </w:rPr>
              <w:t>ESSDAI</w:t>
            </w:r>
            <w:r w:rsidRPr="00301572">
              <w:t xml:space="preserve"> EULAR </w:t>
            </w:r>
            <w:proofErr w:type="spellStart"/>
            <w:r w:rsidRPr="00301572">
              <w:t>Sjögren's</w:t>
            </w:r>
            <w:proofErr w:type="spellEnd"/>
            <w:r w:rsidRPr="00301572">
              <w:t xml:space="preserve"> syndrome disease activity index, </w:t>
            </w:r>
            <w:r w:rsidRPr="00301572">
              <w:rPr>
                <w:b/>
                <w:i/>
              </w:rPr>
              <w:t>PNS</w:t>
            </w:r>
            <w:r w:rsidRPr="00301572">
              <w:t xml:space="preserve"> peripheral nervous system, </w:t>
            </w:r>
            <w:r w:rsidRPr="00301572">
              <w:rPr>
                <w:b/>
                <w:i/>
              </w:rPr>
              <w:t>ESSPRI</w:t>
            </w:r>
            <w:r w:rsidRPr="00301572">
              <w:t xml:space="preserve"> EULAR Sjogren's Syndrome Patient Reported Index</w:t>
            </w:r>
            <w:r w:rsidR="008B0612">
              <w:t>,</w:t>
            </w:r>
          </w:p>
        </w:tc>
      </w:tr>
    </w:tbl>
    <w:p w14:paraId="6CE9B69E" w14:textId="77777777" w:rsidR="009863D4" w:rsidRPr="00E11674" w:rsidRDefault="009863D4" w:rsidP="009863D4">
      <w:pPr>
        <w:rPr>
          <w:sz w:val="22"/>
          <w:szCs w:val="22"/>
          <w:lang w:val="en-US"/>
        </w:rPr>
      </w:pPr>
      <w:r w:rsidRPr="00301572">
        <w:rPr>
          <w:sz w:val="22"/>
          <w:szCs w:val="22"/>
          <w:lang w:val="en-US"/>
        </w:rPr>
        <w:t xml:space="preserve">Suppl. Table 1. Comparison between </w:t>
      </w:r>
      <w:r>
        <w:rPr>
          <w:sz w:val="22"/>
          <w:szCs w:val="22"/>
          <w:lang w:val="en-US"/>
        </w:rPr>
        <w:t xml:space="preserve">primary </w:t>
      </w:r>
      <w:proofErr w:type="spellStart"/>
      <w:r>
        <w:rPr>
          <w:sz w:val="22"/>
          <w:szCs w:val="22"/>
          <w:lang w:val="en-US"/>
        </w:rPr>
        <w:t>sjögren´s</w:t>
      </w:r>
      <w:proofErr w:type="spellEnd"/>
      <w:r>
        <w:rPr>
          <w:sz w:val="22"/>
          <w:szCs w:val="22"/>
          <w:lang w:val="en-US"/>
        </w:rPr>
        <w:t xml:space="preserve"> syndrome </w:t>
      </w:r>
      <w:r w:rsidRPr="00301572">
        <w:rPr>
          <w:sz w:val="22"/>
          <w:szCs w:val="22"/>
          <w:lang w:val="en-US"/>
        </w:rPr>
        <w:t>patients with and without overt ischemic events</w:t>
      </w:r>
      <w:r>
        <w:rPr>
          <w:sz w:val="22"/>
          <w:szCs w:val="22"/>
          <w:lang w:val="en-US"/>
        </w:rPr>
        <w:t>.</w:t>
      </w:r>
    </w:p>
    <w:p w14:paraId="0E2AB624" w14:textId="5B4648BF" w:rsidR="00E92125" w:rsidRDefault="00E92125">
      <w:pPr>
        <w:rPr>
          <w:lang w:val="en-US"/>
        </w:rPr>
      </w:pPr>
    </w:p>
    <w:p w14:paraId="3261B04A" w14:textId="40F51AAA" w:rsidR="001A1560" w:rsidRDefault="001A1560">
      <w:pPr>
        <w:rPr>
          <w:lang w:val="en-US"/>
        </w:rPr>
      </w:pPr>
    </w:p>
    <w:p w14:paraId="160CB3B1" w14:textId="00564F2B" w:rsidR="00C84E62" w:rsidRDefault="00C84E62">
      <w:pPr>
        <w:rPr>
          <w:lang w:val="en-US"/>
        </w:rPr>
      </w:pPr>
    </w:p>
    <w:p w14:paraId="0A27CB23" w14:textId="77777777" w:rsidR="00C84E62" w:rsidRDefault="00C84E62">
      <w:pPr>
        <w:rPr>
          <w:lang w:val="en-US"/>
        </w:rPr>
      </w:pPr>
    </w:p>
    <w:p w14:paraId="7A13196F" w14:textId="49C3AA7D" w:rsidR="001A1560" w:rsidRDefault="001A1560">
      <w:pPr>
        <w:rPr>
          <w:lang w:val="en-US"/>
        </w:rPr>
      </w:pPr>
    </w:p>
    <w:sectPr w:rsidR="001A1560" w:rsidSect="00D94E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3D4"/>
    <w:rsid w:val="00004A26"/>
    <w:rsid w:val="00012527"/>
    <w:rsid w:val="0001430B"/>
    <w:rsid w:val="00014B23"/>
    <w:rsid w:val="000319F4"/>
    <w:rsid w:val="000337F5"/>
    <w:rsid w:val="00053313"/>
    <w:rsid w:val="00060C78"/>
    <w:rsid w:val="000725C8"/>
    <w:rsid w:val="00090AEE"/>
    <w:rsid w:val="000A47AC"/>
    <w:rsid w:val="000B08A2"/>
    <w:rsid w:val="000B4FF3"/>
    <w:rsid w:val="000C1B95"/>
    <w:rsid w:val="000C3143"/>
    <w:rsid w:val="000C739A"/>
    <w:rsid w:val="000F5FC2"/>
    <w:rsid w:val="00114302"/>
    <w:rsid w:val="00125A59"/>
    <w:rsid w:val="0013136E"/>
    <w:rsid w:val="0013266E"/>
    <w:rsid w:val="001337E6"/>
    <w:rsid w:val="001542EA"/>
    <w:rsid w:val="00160F01"/>
    <w:rsid w:val="001647BF"/>
    <w:rsid w:val="00182ACE"/>
    <w:rsid w:val="00182C47"/>
    <w:rsid w:val="00183B0F"/>
    <w:rsid w:val="001848E7"/>
    <w:rsid w:val="001A1560"/>
    <w:rsid w:val="001A66A0"/>
    <w:rsid w:val="001D186C"/>
    <w:rsid w:val="001E589B"/>
    <w:rsid w:val="001F76D8"/>
    <w:rsid w:val="0021209A"/>
    <w:rsid w:val="002350E6"/>
    <w:rsid w:val="002351CE"/>
    <w:rsid w:val="00235258"/>
    <w:rsid w:val="0023525F"/>
    <w:rsid w:val="0026461C"/>
    <w:rsid w:val="002752FA"/>
    <w:rsid w:val="0027638B"/>
    <w:rsid w:val="0028795D"/>
    <w:rsid w:val="00290545"/>
    <w:rsid w:val="00290B9D"/>
    <w:rsid w:val="00295FAF"/>
    <w:rsid w:val="002A3753"/>
    <w:rsid w:val="002A4AB7"/>
    <w:rsid w:val="002A5D8F"/>
    <w:rsid w:val="002B2875"/>
    <w:rsid w:val="002B34AD"/>
    <w:rsid w:val="002C115C"/>
    <w:rsid w:val="002C663C"/>
    <w:rsid w:val="002C6A98"/>
    <w:rsid w:val="002C7E75"/>
    <w:rsid w:val="002C7EDA"/>
    <w:rsid w:val="002E3EC6"/>
    <w:rsid w:val="002E421A"/>
    <w:rsid w:val="002E7EB7"/>
    <w:rsid w:val="002F0C90"/>
    <w:rsid w:val="002F5BF4"/>
    <w:rsid w:val="002F6240"/>
    <w:rsid w:val="00316BEF"/>
    <w:rsid w:val="00323B16"/>
    <w:rsid w:val="0034299E"/>
    <w:rsid w:val="00356D9C"/>
    <w:rsid w:val="00365E14"/>
    <w:rsid w:val="00377DA8"/>
    <w:rsid w:val="00381A2D"/>
    <w:rsid w:val="00392EC5"/>
    <w:rsid w:val="003954F8"/>
    <w:rsid w:val="00395C91"/>
    <w:rsid w:val="00396EC4"/>
    <w:rsid w:val="003A6500"/>
    <w:rsid w:val="003A74C0"/>
    <w:rsid w:val="003B1C3F"/>
    <w:rsid w:val="003B2FA5"/>
    <w:rsid w:val="003B5253"/>
    <w:rsid w:val="003C6099"/>
    <w:rsid w:val="003D2B24"/>
    <w:rsid w:val="003E4546"/>
    <w:rsid w:val="003F056D"/>
    <w:rsid w:val="00407976"/>
    <w:rsid w:val="00410E39"/>
    <w:rsid w:val="004131C1"/>
    <w:rsid w:val="0042143F"/>
    <w:rsid w:val="00424322"/>
    <w:rsid w:val="00427E30"/>
    <w:rsid w:val="00432C52"/>
    <w:rsid w:val="004339AC"/>
    <w:rsid w:val="0043588D"/>
    <w:rsid w:val="0045541F"/>
    <w:rsid w:val="004558E1"/>
    <w:rsid w:val="00457F3F"/>
    <w:rsid w:val="00484084"/>
    <w:rsid w:val="00487249"/>
    <w:rsid w:val="004C15B6"/>
    <w:rsid w:val="004C36DE"/>
    <w:rsid w:val="004C661C"/>
    <w:rsid w:val="004D3CB2"/>
    <w:rsid w:val="004D4C40"/>
    <w:rsid w:val="004D77C8"/>
    <w:rsid w:val="004F0C6C"/>
    <w:rsid w:val="004F42AF"/>
    <w:rsid w:val="00500D63"/>
    <w:rsid w:val="00511EA1"/>
    <w:rsid w:val="00533EDC"/>
    <w:rsid w:val="00544DC1"/>
    <w:rsid w:val="00545CFC"/>
    <w:rsid w:val="0055658E"/>
    <w:rsid w:val="00560619"/>
    <w:rsid w:val="00563EFA"/>
    <w:rsid w:val="00573F3F"/>
    <w:rsid w:val="00574919"/>
    <w:rsid w:val="00577EE6"/>
    <w:rsid w:val="0058359C"/>
    <w:rsid w:val="005853FC"/>
    <w:rsid w:val="00592A7B"/>
    <w:rsid w:val="005A28C9"/>
    <w:rsid w:val="005B07AB"/>
    <w:rsid w:val="005E0BB0"/>
    <w:rsid w:val="005E26C4"/>
    <w:rsid w:val="005E61DD"/>
    <w:rsid w:val="0060172B"/>
    <w:rsid w:val="00615C87"/>
    <w:rsid w:val="00617222"/>
    <w:rsid w:val="00634CD6"/>
    <w:rsid w:val="0064397F"/>
    <w:rsid w:val="006451C4"/>
    <w:rsid w:val="00661569"/>
    <w:rsid w:val="00662B9B"/>
    <w:rsid w:val="00671EF2"/>
    <w:rsid w:val="006B416B"/>
    <w:rsid w:val="006C7BA3"/>
    <w:rsid w:val="006E4A39"/>
    <w:rsid w:val="006F021C"/>
    <w:rsid w:val="006F4008"/>
    <w:rsid w:val="00705523"/>
    <w:rsid w:val="00720BAD"/>
    <w:rsid w:val="007328C0"/>
    <w:rsid w:val="0075280F"/>
    <w:rsid w:val="00752D2A"/>
    <w:rsid w:val="00775867"/>
    <w:rsid w:val="00797F66"/>
    <w:rsid w:val="007B420F"/>
    <w:rsid w:val="007C358E"/>
    <w:rsid w:val="007D2D92"/>
    <w:rsid w:val="007D5E38"/>
    <w:rsid w:val="008016DD"/>
    <w:rsid w:val="008133A1"/>
    <w:rsid w:val="00840B2C"/>
    <w:rsid w:val="00840F1D"/>
    <w:rsid w:val="00847B6B"/>
    <w:rsid w:val="00852F0F"/>
    <w:rsid w:val="00864B44"/>
    <w:rsid w:val="00882E91"/>
    <w:rsid w:val="00886F0F"/>
    <w:rsid w:val="00891279"/>
    <w:rsid w:val="008B0612"/>
    <w:rsid w:val="008B7EF1"/>
    <w:rsid w:val="008C5AEC"/>
    <w:rsid w:val="008D151F"/>
    <w:rsid w:val="008D65B5"/>
    <w:rsid w:val="008F41FB"/>
    <w:rsid w:val="00901D1E"/>
    <w:rsid w:val="009042CD"/>
    <w:rsid w:val="009142EF"/>
    <w:rsid w:val="00915439"/>
    <w:rsid w:val="00931A6E"/>
    <w:rsid w:val="00971C9E"/>
    <w:rsid w:val="00982287"/>
    <w:rsid w:val="009863D4"/>
    <w:rsid w:val="00997F52"/>
    <w:rsid w:val="009C0FCC"/>
    <w:rsid w:val="009C3D33"/>
    <w:rsid w:val="009F4D51"/>
    <w:rsid w:val="009F4EB3"/>
    <w:rsid w:val="00A03789"/>
    <w:rsid w:val="00A12949"/>
    <w:rsid w:val="00A12FF0"/>
    <w:rsid w:val="00A25396"/>
    <w:rsid w:val="00A34F3C"/>
    <w:rsid w:val="00A46B6A"/>
    <w:rsid w:val="00A536D3"/>
    <w:rsid w:val="00A53DF4"/>
    <w:rsid w:val="00A66AE5"/>
    <w:rsid w:val="00A67235"/>
    <w:rsid w:val="00A744CF"/>
    <w:rsid w:val="00A7489A"/>
    <w:rsid w:val="00AA5C54"/>
    <w:rsid w:val="00AA65AE"/>
    <w:rsid w:val="00AA7DD7"/>
    <w:rsid w:val="00AB3824"/>
    <w:rsid w:val="00AC6892"/>
    <w:rsid w:val="00AD2EAB"/>
    <w:rsid w:val="00AD78DC"/>
    <w:rsid w:val="00AE281C"/>
    <w:rsid w:val="00AE342B"/>
    <w:rsid w:val="00AE3AB9"/>
    <w:rsid w:val="00AF6318"/>
    <w:rsid w:val="00B04207"/>
    <w:rsid w:val="00B076C7"/>
    <w:rsid w:val="00B304EB"/>
    <w:rsid w:val="00B3436C"/>
    <w:rsid w:val="00B36C1E"/>
    <w:rsid w:val="00B51106"/>
    <w:rsid w:val="00B56597"/>
    <w:rsid w:val="00B572AA"/>
    <w:rsid w:val="00B66149"/>
    <w:rsid w:val="00BB1B36"/>
    <w:rsid w:val="00BD224C"/>
    <w:rsid w:val="00BE14C4"/>
    <w:rsid w:val="00BE4BC4"/>
    <w:rsid w:val="00BF4BB6"/>
    <w:rsid w:val="00BF5594"/>
    <w:rsid w:val="00BF6834"/>
    <w:rsid w:val="00C068E7"/>
    <w:rsid w:val="00C07A19"/>
    <w:rsid w:val="00C22BD0"/>
    <w:rsid w:val="00C240A2"/>
    <w:rsid w:val="00C61E5E"/>
    <w:rsid w:val="00C64BBD"/>
    <w:rsid w:val="00C77F29"/>
    <w:rsid w:val="00C84E62"/>
    <w:rsid w:val="00C910EE"/>
    <w:rsid w:val="00C91198"/>
    <w:rsid w:val="00CA757C"/>
    <w:rsid w:val="00CB5AF5"/>
    <w:rsid w:val="00CD0DB7"/>
    <w:rsid w:val="00D07FD6"/>
    <w:rsid w:val="00D103C3"/>
    <w:rsid w:val="00D126CC"/>
    <w:rsid w:val="00D222F0"/>
    <w:rsid w:val="00D24F85"/>
    <w:rsid w:val="00D273F3"/>
    <w:rsid w:val="00D276B7"/>
    <w:rsid w:val="00D3643A"/>
    <w:rsid w:val="00D37F2A"/>
    <w:rsid w:val="00D437DB"/>
    <w:rsid w:val="00D45484"/>
    <w:rsid w:val="00D553E7"/>
    <w:rsid w:val="00D62DB6"/>
    <w:rsid w:val="00D63B1B"/>
    <w:rsid w:val="00D76711"/>
    <w:rsid w:val="00D94E6F"/>
    <w:rsid w:val="00DA186B"/>
    <w:rsid w:val="00DB622A"/>
    <w:rsid w:val="00DC20FB"/>
    <w:rsid w:val="00DC4A7D"/>
    <w:rsid w:val="00DC5F2B"/>
    <w:rsid w:val="00DC6193"/>
    <w:rsid w:val="00DD5FF3"/>
    <w:rsid w:val="00DD7037"/>
    <w:rsid w:val="00DE489D"/>
    <w:rsid w:val="00DF0363"/>
    <w:rsid w:val="00DF6AA2"/>
    <w:rsid w:val="00E0423E"/>
    <w:rsid w:val="00E1360D"/>
    <w:rsid w:val="00E16209"/>
    <w:rsid w:val="00E3347C"/>
    <w:rsid w:val="00E859AF"/>
    <w:rsid w:val="00E9031C"/>
    <w:rsid w:val="00E92125"/>
    <w:rsid w:val="00EB2547"/>
    <w:rsid w:val="00EB57BB"/>
    <w:rsid w:val="00EC4658"/>
    <w:rsid w:val="00ED1756"/>
    <w:rsid w:val="00EE3D08"/>
    <w:rsid w:val="00EF2720"/>
    <w:rsid w:val="00F1017E"/>
    <w:rsid w:val="00F359F6"/>
    <w:rsid w:val="00F46531"/>
    <w:rsid w:val="00F57E6B"/>
    <w:rsid w:val="00F63AC1"/>
    <w:rsid w:val="00FA1C20"/>
    <w:rsid w:val="00FA62B0"/>
    <w:rsid w:val="00FA7295"/>
    <w:rsid w:val="00FB0F37"/>
    <w:rsid w:val="00FC4A9D"/>
    <w:rsid w:val="00FC6771"/>
    <w:rsid w:val="00FD0321"/>
    <w:rsid w:val="00FD33B5"/>
    <w:rsid w:val="00FF2E66"/>
    <w:rsid w:val="00FF3FAF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7953C5"/>
  <w15:chartTrackingRefBased/>
  <w15:docId w15:val="{E1FD8133-9F09-5941-B63C-521F45310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63D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63D4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215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Ernst</dc:creator>
  <cp:keywords/>
  <dc:description/>
  <cp:lastModifiedBy>Diana Ernst</cp:lastModifiedBy>
  <cp:revision>5</cp:revision>
  <dcterms:created xsi:type="dcterms:W3CDTF">2022-09-19T13:40:00Z</dcterms:created>
  <dcterms:modified xsi:type="dcterms:W3CDTF">2022-10-06T21:58:00Z</dcterms:modified>
</cp:coreProperties>
</file>